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AD643" w14:textId="48106BF9" w:rsidR="00EB2067" w:rsidRPr="00755DD4" w:rsidRDefault="00EB2067" w:rsidP="00F676E6">
      <w:pPr>
        <w:pStyle w:val="Sinespaciado"/>
        <w:rPr>
          <w:rFonts w:ascii="Times New Roman" w:hAnsi="Times New Roman" w:cs="Times New Roman"/>
        </w:rPr>
      </w:pPr>
      <w:bookmarkStart w:id="0" w:name="_Hlk196819688"/>
      <w:r w:rsidRPr="00755DD4">
        <w:rPr>
          <w:rFonts w:ascii="Times New Roman" w:hAnsi="Times New Roman" w:cs="Times New Roman"/>
          <w:b/>
          <w:bCs/>
          <w:lang w:val="en-GB"/>
        </w:rPr>
        <w:t>Table S</w:t>
      </w:r>
      <w:r w:rsidR="00E95FD0" w:rsidRPr="00755DD4">
        <w:rPr>
          <w:rFonts w:ascii="Times New Roman" w:hAnsi="Times New Roman" w:cs="Times New Roman"/>
          <w:b/>
          <w:bCs/>
          <w:lang w:val="en-GB"/>
        </w:rPr>
        <w:t>1</w:t>
      </w:r>
      <w:r w:rsidRPr="00755DD4">
        <w:rPr>
          <w:rFonts w:ascii="Times New Roman" w:hAnsi="Times New Roman" w:cs="Times New Roman"/>
          <w:b/>
          <w:bCs/>
          <w:lang w:val="en-GB"/>
        </w:rPr>
        <w:t>.</w:t>
      </w:r>
      <w:r w:rsidRPr="00755DD4">
        <w:rPr>
          <w:rFonts w:ascii="Times New Roman" w:hAnsi="Times New Roman" w:cs="Times New Roman"/>
          <w:lang w:val="en-GB"/>
        </w:rPr>
        <w:t xml:space="preserve"> </w:t>
      </w:r>
      <w:bookmarkStart w:id="1" w:name="_Hlk212217598"/>
      <w:r w:rsidR="00040EF6" w:rsidRPr="00755DD4">
        <w:rPr>
          <w:rFonts w:ascii="Times New Roman" w:hAnsi="Times New Roman" w:cs="Times New Roman"/>
        </w:rPr>
        <w:t xml:space="preserve">Annual phenology of </w:t>
      </w:r>
      <w:r w:rsidR="00040EF6" w:rsidRPr="00755DD4">
        <w:rPr>
          <w:rFonts w:ascii="Times New Roman" w:hAnsi="Times New Roman" w:cs="Times New Roman"/>
          <w:i/>
          <w:iCs/>
        </w:rPr>
        <w:t>H. acranthus</w:t>
      </w:r>
      <w:r w:rsidR="00040EF6" w:rsidRPr="00755DD4">
        <w:rPr>
          <w:rFonts w:ascii="Times New Roman" w:hAnsi="Times New Roman" w:cs="Times New Roman"/>
        </w:rPr>
        <w:t xml:space="preserve"> in 2022. Values represent the mean ± standard error (SE) of the number of buds, flowers, unripe fruits, and ripe fruits recorded per month.</w:t>
      </w:r>
    </w:p>
    <w:bookmarkEnd w:id="1"/>
    <w:tbl>
      <w:tblPr>
        <w:tblW w:w="9961" w:type="dxa"/>
        <w:jc w:val="center"/>
        <w:tblLook w:val="04A0" w:firstRow="1" w:lastRow="0" w:firstColumn="1" w:lastColumn="0" w:noHBand="0" w:noVBand="1"/>
      </w:tblPr>
      <w:tblGrid>
        <w:gridCol w:w="1501"/>
        <w:gridCol w:w="900"/>
        <w:gridCol w:w="407"/>
        <w:gridCol w:w="804"/>
        <w:gridCol w:w="849"/>
        <w:gridCol w:w="407"/>
        <w:gridCol w:w="904"/>
        <w:gridCol w:w="801"/>
        <w:gridCol w:w="407"/>
        <w:gridCol w:w="952"/>
        <w:gridCol w:w="759"/>
        <w:gridCol w:w="407"/>
        <w:gridCol w:w="849"/>
        <w:gridCol w:w="14"/>
      </w:tblGrid>
      <w:tr w:rsidR="00A84BA9" w:rsidRPr="00755DD4" w14:paraId="3CD9F00E" w14:textId="77777777" w:rsidTr="00A84BA9">
        <w:trPr>
          <w:gridAfter w:val="1"/>
          <w:wAfter w:w="15" w:type="dxa"/>
          <w:trHeight w:val="415"/>
          <w:jc w:val="center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BE534" w14:textId="6A732E0F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4CACB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048B7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807AA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AC2A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0A357F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2FECA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540F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9CBF9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2E88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01B93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EB2A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8080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C29F5" w:rsidRPr="00755DD4" w14:paraId="68DF0368" w14:textId="77777777" w:rsidTr="00A84BA9">
        <w:trPr>
          <w:trHeight w:val="472"/>
          <w:jc w:val="center"/>
        </w:trPr>
        <w:tc>
          <w:tcPr>
            <w:tcW w:w="15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DB234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846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60F1F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</w:tr>
      <w:tr w:rsidR="00BC29F5" w:rsidRPr="00755DD4" w14:paraId="1D893077" w14:textId="77777777" w:rsidTr="00A84BA9">
        <w:trPr>
          <w:trHeight w:val="41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2A33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D620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d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6A4F2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ower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2C22A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ripe fruits</w:t>
            </w:r>
          </w:p>
        </w:tc>
        <w:tc>
          <w:tcPr>
            <w:tcW w:w="20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F8E7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pe fruits</w:t>
            </w:r>
          </w:p>
        </w:tc>
      </w:tr>
      <w:tr w:rsidR="00A84BA9" w:rsidRPr="00755DD4" w14:paraId="68517CCA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18C7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J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5213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7D30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95E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3F66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FC88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A407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8A57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17BA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1889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EAB4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D84D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E4C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A84BA9" w:rsidRPr="00755DD4" w14:paraId="568D3DEE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35F0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F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B08E2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B7FE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68B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D4F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3466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E6E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E817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686F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5F5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41FC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3A29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21A07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A84BA9" w:rsidRPr="00755DD4" w14:paraId="224E1D96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C6E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486A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EDF0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EB8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B5DA0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BD56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4988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D694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9C19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24A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1226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179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E93F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A84BA9" w:rsidRPr="00755DD4" w14:paraId="0781056F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B52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A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1CDE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6038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09A8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262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9CBD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B2F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58F7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CE2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808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1355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7360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1F5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A84BA9" w:rsidRPr="00755DD4" w14:paraId="7FEF19A4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343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E0F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6755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619C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7801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853F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9549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CB5D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9151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A4D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CDA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A823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2055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84BA9" w:rsidRPr="00755DD4" w14:paraId="6920FA2E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B4B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J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DDEB" w14:textId="4B8D7880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472B15" w:rsidRPr="00755D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3E42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6B88" w14:textId="61ACABDA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B6943" w:rsidRPr="00755DD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F622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32E6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4C0A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F51A" w14:textId="7056080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0C7D3D"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9546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8C6C" w14:textId="3318C560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0C7D3D"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FDF4" w14:textId="0077945B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0C7D3D" w:rsidRPr="00755D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30B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A35C" w14:textId="6FA63F8B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0C7D3D"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84BA9" w:rsidRPr="00755DD4" w14:paraId="78709F3A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96E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97E7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4D4A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DD796" w14:textId="7C7A1B30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B6943" w:rsidRPr="00755DD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8F2D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8A9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832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F670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F1EB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85E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F932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9EB3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00F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A84BA9" w:rsidRPr="00755DD4" w14:paraId="0AF11955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6750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O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299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B67E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D1D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3B29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4D83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8E9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A47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8915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C8AB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FA07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90F7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5D4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84BA9" w:rsidRPr="00755DD4" w14:paraId="39612E93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9ADC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No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C09C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26F1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D89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3DE4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4066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6A77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0FCD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0AA2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B68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26ED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148F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903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A84BA9" w:rsidRPr="00755DD4" w14:paraId="0FDCFA14" w14:textId="77777777" w:rsidTr="00A84BA9">
        <w:trPr>
          <w:gridAfter w:val="1"/>
          <w:wAfter w:w="15" w:type="dxa"/>
          <w:trHeight w:val="415"/>
          <w:jc w:val="center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497C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De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F164A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6F7CA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CD13A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39DE6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D55E5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52E20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745BC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B1B69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7440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9221F" w14:textId="77777777" w:rsidR="00BC29F5" w:rsidRPr="00755DD4" w:rsidRDefault="00BC29F5" w:rsidP="00BC2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EE2D8" w14:textId="77777777" w:rsidR="00BC29F5" w:rsidRPr="00755DD4" w:rsidRDefault="00BC29F5" w:rsidP="00BC2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13B4E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A84BA9" w:rsidRPr="00755DD4" w14:paraId="37A32277" w14:textId="77777777" w:rsidTr="00A84BA9">
        <w:trPr>
          <w:gridAfter w:val="1"/>
          <w:wAfter w:w="15" w:type="dxa"/>
          <w:trHeight w:val="4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8378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60E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03E9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EFD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D29F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8CF5D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061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9E82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9D0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A0B6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1C24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697F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ED7F" w14:textId="77777777" w:rsidR="00BC29F5" w:rsidRPr="00755DD4" w:rsidRDefault="00BC29F5" w:rsidP="00BC2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452E40C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B0385BC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12E7449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E2FD914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CA7B5D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8F72628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C7FC9E3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0D70DEF6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E26408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C859D75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0CF6705E" w14:textId="24A524C4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E804240" w14:textId="77777777" w:rsidR="009E5FB7" w:rsidRPr="00755DD4" w:rsidRDefault="009E5FB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1B7B94FC" w14:textId="0657541E" w:rsidR="00E95FD0" w:rsidRPr="00755DD4" w:rsidRDefault="00E95FD0" w:rsidP="00E95FD0">
      <w:pPr>
        <w:spacing w:after="0" w:line="480" w:lineRule="auto"/>
        <w:jc w:val="both"/>
        <w:rPr>
          <w:rFonts w:ascii="Times New Roman" w:eastAsia="Arial" w:hAnsi="Times New Roman" w:cs="Times New Roman"/>
          <w:bCs/>
        </w:rPr>
      </w:pPr>
      <w:bookmarkStart w:id="2" w:name="_Hlk196819309"/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2.</w:t>
      </w:r>
      <w:r w:rsidRPr="00755DD4">
        <w:rPr>
          <w:rFonts w:ascii="Times New Roman" w:eastAsia="Arial" w:hAnsi="Times New Roman" w:cs="Times New Roman"/>
          <w:b/>
          <w:lang w:val="en-GB"/>
        </w:rPr>
        <w:t xml:space="preserve"> </w:t>
      </w:r>
      <w:bookmarkStart w:id="3" w:name="_Hlk212217609"/>
      <w:r w:rsidR="00040EF6" w:rsidRPr="00755DD4">
        <w:rPr>
          <w:rStyle w:val="nfasis"/>
          <w:rFonts w:ascii="Times New Roman" w:hAnsi="Times New Roman" w:cs="Times New Roman"/>
          <w:i w:val="0"/>
          <w:iCs w:val="0"/>
        </w:rPr>
        <w:t>Morphometric measurements of floral traits for white and pink-red floral morphs of</w:t>
      </w:r>
      <w:r w:rsidR="00040EF6" w:rsidRPr="00755DD4">
        <w:rPr>
          <w:rFonts w:ascii="Times New Roman" w:hAnsi="Times New Roman" w:cs="Times New Roman"/>
          <w:i/>
          <w:iCs/>
        </w:rPr>
        <w:t xml:space="preserve"> </w:t>
      </w:r>
      <w:r w:rsidR="00040EF6" w:rsidRPr="00755DD4">
        <w:rPr>
          <w:rStyle w:val="Textoennegrita"/>
          <w:rFonts w:ascii="Times New Roman" w:hAnsi="Times New Roman" w:cs="Times New Roman"/>
          <w:b w:val="0"/>
          <w:bCs w:val="0"/>
          <w:i/>
          <w:iCs/>
        </w:rPr>
        <w:t>H. acranthus</w:t>
      </w:r>
      <w:r w:rsidR="00040EF6" w:rsidRPr="00755DD4">
        <w:rPr>
          <w:rFonts w:ascii="Times New Roman" w:hAnsi="Times New Roman" w:cs="Times New Roman"/>
          <w:i/>
          <w:iCs/>
        </w:rPr>
        <w:t xml:space="preserve">. </w:t>
      </w:r>
      <w:r w:rsidR="00040EF6" w:rsidRPr="00755DD4">
        <w:rPr>
          <w:rStyle w:val="nfasis"/>
          <w:rFonts w:ascii="Times New Roman" w:hAnsi="Times New Roman" w:cs="Times New Roman"/>
          <w:i w:val="0"/>
          <w:iCs w:val="0"/>
        </w:rPr>
        <w:t>Values represent mean ± standard error (SE) of length in cm.</w:t>
      </w:r>
    </w:p>
    <w:bookmarkEnd w:id="2"/>
    <w:bookmarkEnd w:id="3"/>
    <w:tbl>
      <w:tblPr>
        <w:tblW w:w="9542" w:type="dxa"/>
        <w:jc w:val="center"/>
        <w:tblLook w:val="04A0" w:firstRow="1" w:lastRow="0" w:firstColumn="1" w:lastColumn="0" w:noHBand="0" w:noVBand="1"/>
      </w:tblPr>
      <w:tblGrid>
        <w:gridCol w:w="3870"/>
        <w:gridCol w:w="1184"/>
        <w:gridCol w:w="543"/>
        <w:gridCol w:w="1075"/>
        <w:gridCol w:w="1015"/>
        <w:gridCol w:w="543"/>
        <w:gridCol w:w="1312"/>
      </w:tblGrid>
      <w:tr w:rsidR="00A84BA9" w:rsidRPr="00755DD4" w14:paraId="100D8125" w14:textId="77777777" w:rsidTr="00915E06">
        <w:trPr>
          <w:trHeight w:val="419"/>
          <w:jc w:val="center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A0213" w14:textId="2F2F0EBC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E4AF3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E2105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5A75D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27FDD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01C66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E4A19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5E06" w:rsidRPr="00755DD4" w14:paraId="20BB030B" w14:textId="77777777" w:rsidTr="00915E06">
        <w:trPr>
          <w:trHeight w:val="419"/>
          <w:jc w:val="center"/>
        </w:trPr>
        <w:tc>
          <w:tcPr>
            <w:tcW w:w="38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2016AB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56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2A118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</w:tr>
      <w:tr w:rsidR="00A84BA9" w:rsidRPr="00755DD4" w14:paraId="6F5B7795" w14:textId="77777777" w:rsidTr="00915E06">
        <w:trPr>
          <w:trHeight w:val="419"/>
          <w:jc w:val="center"/>
        </w:trPr>
        <w:tc>
          <w:tcPr>
            <w:tcW w:w="3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0711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EA299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morph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08000" w14:textId="77777777" w:rsidR="002C7B76" w:rsidRPr="00755DD4" w:rsidRDefault="002C7B76" w:rsidP="0091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-red morph</w:t>
            </w:r>
          </w:p>
        </w:tc>
      </w:tr>
      <w:tr w:rsidR="00A84BA9" w:rsidRPr="00755DD4" w14:paraId="1F745924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8B70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Total leng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0859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352C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8FC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D6D8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26B7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F2E7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A84BA9" w:rsidRPr="00755DD4" w14:paraId="5FB51E92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9005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Tube leng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F6C5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AD13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6CA5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DF5E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E280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4209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A84BA9" w:rsidRPr="00755DD4" w14:paraId="19647E21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B5EF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Perianth wid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6511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35D0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30F8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9413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9204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79B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A84BA9" w:rsidRPr="00755DD4" w14:paraId="00441D5F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710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Tube wid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3C55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6438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B7BED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E2D28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2D54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A22B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84BA9" w:rsidRPr="00755DD4" w14:paraId="4A95F34A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7F81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Stigma exser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6856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5F65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66959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7C5C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A72C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FCFA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A84BA9" w:rsidRPr="00755DD4" w14:paraId="7C377C8F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2A0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Stamen exser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7D8C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3037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64FA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B119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E399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446B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A84BA9" w:rsidRPr="00755DD4" w14:paraId="7045D880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62EC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Ovary leng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E402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E655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4145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A73F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D1B0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073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A84BA9" w:rsidRPr="00755DD4" w14:paraId="4D3F2653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A6B4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Ovary wid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1924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3414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8702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23DA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5105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D2BB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A84BA9" w:rsidRPr="00755DD4" w14:paraId="6D2AAF1E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288E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Nectar chamber lengt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805D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5324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6060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039C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7579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A243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A84BA9" w:rsidRPr="00755DD4" w14:paraId="30886204" w14:textId="77777777" w:rsidTr="00915E06">
        <w:trPr>
          <w:trHeight w:val="419"/>
          <w:jc w:val="center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CF661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Nectar chamber widt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4B10B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8C99D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B64F9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D9599" w14:textId="77777777" w:rsidR="002C7B76" w:rsidRPr="00755DD4" w:rsidRDefault="002C7B76" w:rsidP="002C7B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0F30F" w14:textId="77777777" w:rsidR="002C7B76" w:rsidRPr="00755DD4" w:rsidRDefault="002C7B76" w:rsidP="002C7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9769E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A84BA9" w:rsidRPr="00755DD4" w14:paraId="195F8061" w14:textId="77777777" w:rsidTr="00915E06">
        <w:trPr>
          <w:trHeight w:val="40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50C64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4978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653A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1361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1147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D4F8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FCFE" w14:textId="77777777" w:rsidR="002C7B76" w:rsidRPr="00755DD4" w:rsidRDefault="002C7B76" w:rsidP="002C7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13B5887" w14:textId="5D8552C0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5EC4743A" w14:textId="6EA91BFE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68A3C2A0" w14:textId="5F886050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0DE3C37E" w14:textId="7BA06182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52C9C085" w14:textId="78779FAD" w:rsidR="00A84BA9" w:rsidRPr="00755DD4" w:rsidRDefault="00A84BA9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20359621" w14:textId="725AB2F9" w:rsidR="00A84BA9" w:rsidRPr="00755DD4" w:rsidRDefault="00A84BA9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1C90E29C" w14:textId="77777777" w:rsidR="00A84BA9" w:rsidRPr="00755DD4" w:rsidRDefault="00A84BA9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</w:p>
    <w:p w14:paraId="5D886580" w14:textId="77777777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6C76E07" w14:textId="1EAC0B08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92FE24F" w14:textId="77777777" w:rsidR="00260800" w:rsidRPr="00755DD4" w:rsidRDefault="00260800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7A71B00" w14:textId="77777777" w:rsidR="00E95FD0" w:rsidRPr="00755DD4" w:rsidRDefault="00E95FD0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54177F9" w14:textId="0514D782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  <w:bookmarkStart w:id="4" w:name="_Hlk211549363"/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 w:rsidR="00E95FD0" w:rsidRPr="00755DD4">
        <w:rPr>
          <w:rFonts w:ascii="Times New Roman" w:eastAsia="Arial" w:hAnsi="Times New Roman" w:cs="Times New Roman"/>
          <w:b/>
          <w:bCs/>
          <w:lang w:val="en-GB"/>
        </w:rPr>
        <w:t>3</w:t>
      </w:r>
      <w:r w:rsidRPr="00755DD4">
        <w:rPr>
          <w:rFonts w:ascii="Times New Roman" w:eastAsia="Arial" w:hAnsi="Times New Roman" w:cs="Times New Roman"/>
          <w:b/>
          <w:bCs/>
          <w:lang w:val="en-GB"/>
        </w:rPr>
        <w:t>.</w:t>
      </w:r>
      <w:r w:rsidRPr="00755DD4">
        <w:rPr>
          <w:rFonts w:ascii="Times New Roman" w:eastAsia="Arial" w:hAnsi="Times New Roman" w:cs="Times New Roman"/>
          <w:lang w:val="en-GB"/>
        </w:rPr>
        <w:t xml:space="preserve"> </w:t>
      </w:r>
      <w:r w:rsidRPr="00755DD4">
        <w:rPr>
          <w:rFonts w:ascii="Times New Roman" w:eastAsia="Arial" w:hAnsi="Times New Roman" w:cs="Times New Roman"/>
        </w:rPr>
        <w:t xml:space="preserve">Model selection results for </w:t>
      </w:r>
      <w:r w:rsidR="00915E06" w:rsidRPr="00755DD4">
        <w:rPr>
          <w:rFonts w:ascii="Times New Roman" w:eastAsia="Arial" w:hAnsi="Times New Roman" w:cs="Times New Roman"/>
        </w:rPr>
        <w:t>flower</w:t>
      </w:r>
      <w:r w:rsidRPr="00755DD4">
        <w:rPr>
          <w:rFonts w:ascii="Times New Roman" w:eastAsia="Arial" w:hAnsi="Times New Roman" w:cs="Times New Roman"/>
        </w:rPr>
        <w:t xml:space="preserve"> aperture. The table presents the fixed effects included in each model and their respective model performance metrics: degrees of freedom (df), log-likelihood (logLik), corrected Akaike Information Criterion (AICc), delta AICc (</w:t>
      </w:r>
      <w:r w:rsidRPr="00755DD4">
        <w:rPr>
          <w:rFonts w:ascii="Times New Roman" w:eastAsia="Arial" w:hAnsi="Times New Roman" w:cs="Times New Roman"/>
          <w:lang w:val="es"/>
        </w:rPr>
        <w:t>Δ</w:t>
      </w:r>
      <w:r w:rsidRPr="00755DD4">
        <w:rPr>
          <w:rFonts w:ascii="Times New Roman" w:eastAsia="Arial" w:hAnsi="Times New Roman" w:cs="Times New Roman"/>
        </w:rPr>
        <w:t>AICc), and model weight. M represents the flower morphotype, and T is the time after midday in its linear (T), quadratic (T²), and cubic (T³) forms. Interaction terms (</w:t>
      </w:r>
      <w:proofErr w:type="gramStart"/>
      <w:r w:rsidRPr="00755DD4">
        <w:rPr>
          <w:rFonts w:ascii="Times New Roman" w:eastAsia="Arial" w:hAnsi="Times New Roman" w:cs="Times New Roman"/>
        </w:rPr>
        <w:t>M</w:t>
      </w:r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:</w:t>
      </w:r>
      <w:proofErr w:type="gramEnd"/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T, M</w:t>
      </w:r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:</w:t>
      </w:r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T², M</w:t>
      </w:r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:</w:t>
      </w:r>
      <w:r w:rsidR="00915E06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T³) are also included. Models are ranked by AICc, with lower values indicating better fit.</w:t>
      </w:r>
    </w:p>
    <w:tbl>
      <w:tblPr>
        <w:tblW w:w="10247" w:type="dxa"/>
        <w:jc w:val="center"/>
        <w:tblLook w:val="04A0" w:firstRow="1" w:lastRow="0" w:firstColumn="1" w:lastColumn="0" w:noHBand="0" w:noVBand="1"/>
      </w:tblPr>
      <w:tblGrid>
        <w:gridCol w:w="681"/>
        <w:gridCol w:w="754"/>
        <w:gridCol w:w="754"/>
        <w:gridCol w:w="754"/>
        <w:gridCol w:w="840"/>
        <w:gridCol w:w="754"/>
        <w:gridCol w:w="1027"/>
        <w:gridCol w:w="626"/>
        <w:gridCol w:w="1010"/>
        <w:gridCol w:w="1010"/>
        <w:gridCol w:w="1010"/>
        <w:gridCol w:w="1027"/>
      </w:tblGrid>
      <w:tr w:rsidR="00915E06" w:rsidRPr="00755DD4" w14:paraId="31FB3736" w14:textId="77777777" w:rsidTr="00915E06">
        <w:trPr>
          <w:trHeight w:val="371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4"/>
          <w:p w14:paraId="1BA483A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B11E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AB74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5783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14E4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4455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5151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7D2B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AFCB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DAA5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B6A8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26EA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2E58" w:rsidRPr="00755DD4" w14:paraId="619CD18D" w14:textId="77777777" w:rsidTr="00915E06">
        <w:trPr>
          <w:trHeight w:val="371"/>
          <w:jc w:val="center"/>
        </w:trPr>
        <w:tc>
          <w:tcPr>
            <w:tcW w:w="556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1DDD9" w14:textId="77777777" w:rsidR="00EB2067" w:rsidRPr="00755DD4" w:rsidRDefault="00EB2067" w:rsidP="00915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288F6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11ED1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C02A5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25604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EAD29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322E58" w:rsidRPr="00755DD4" w14:paraId="17DFC8AF" w14:textId="77777777" w:rsidTr="00915E06">
        <w:trPr>
          <w:trHeight w:val="371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FF5FF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D276E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E811A" w14:textId="4DF1756B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B89A0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BAE65" w14:textId="4EAFBBE2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E286A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14E89" w14:textId="73BE2455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915E06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6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ECA6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82D0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474A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C285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3C31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15E06" w:rsidRPr="00755DD4" w14:paraId="0CE0D0AC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A30F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6D35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86B6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C2B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D512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17A3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AB0B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2B53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C2E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23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ADF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67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065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A00E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</w:tr>
      <w:tr w:rsidR="00915E06" w:rsidRPr="00755DD4" w14:paraId="3C84881F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FF9F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45E2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E81C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E6180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317B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2E8C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9C29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B889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FAF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23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C87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69.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548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89B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915E06" w:rsidRPr="00755DD4" w14:paraId="76CDDEE9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DCE9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B3B4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BF129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7387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06B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74E1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84A6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B4E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477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28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D31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69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BC9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151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915E06" w:rsidRPr="00755DD4" w14:paraId="367D99C8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87A1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166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9BB4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0F0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2437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1830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CAD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99F6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119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28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287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71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44E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474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915E06" w:rsidRPr="00755DD4" w14:paraId="75A89BA2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547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25A7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825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E5A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168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113C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FC9E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20B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458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28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251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73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A84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FCE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915E06" w:rsidRPr="00755DD4" w14:paraId="3C7881A3" w14:textId="77777777" w:rsidTr="00915E06">
        <w:trPr>
          <w:trHeight w:val="371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9501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2AA6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C945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20E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06AB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92C1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DEA4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FBF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0A0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32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D531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75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A253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EF0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915E06" w:rsidRPr="00755DD4" w14:paraId="1B458E3D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167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5B62B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53BC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0B0B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843A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A01A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E906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746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87F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9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45A6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6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566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19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012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15E06" w:rsidRPr="00755DD4" w14:paraId="759598E8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75CD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29CA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0EF0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DDE3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18FE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A5B6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FE01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196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17E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8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B51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6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E15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19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674A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15E06" w:rsidRPr="00755DD4" w14:paraId="1D1F0E53" w14:textId="77777777" w:rsidTr="00915E06">
        <w:trPr>
          <w:trHeight w:val="371"/>
          <w:jc w:val="center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7FA9E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62457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CE623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59FF7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672A3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8C1FE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6DA88" w14:textId="77777777" w:rsidR="00EB2067" w:rsidRPr="00755DD4" w:rsidRDefault="00EB2067" w:rsidP="00915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A622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46EB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7.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79EA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8.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EF79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21.3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C297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15E06" w:rsidRPr="00755DD4" w14:paraId="0FA41291" w14:textId="77777777" w:rsidTr="00915E06">
        <w:trPr>
          <w:trHeight w:val="356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4F3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81E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C9C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5E3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4C4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3A0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F5B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D7B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0D4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37F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04E1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119B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469080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C66266C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5DCDF51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56FF76D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373D1A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1D3E272B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4716500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D3C9CAC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9534D1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2FB664D" w14:textId="70D3BCF8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</w:rPr>
      </w:pPr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 w:rsidR="00E95FD0" w:rsidRPr="00755DD4">
        <w:rPr>
          <w:rFonts w:ascii="Times New Roman" w:eastAsia="Arial" w:hAnsi="Times New Roman" w:cs="Times New Roman"/>
          <w:b/>
          <w:bCs/>
          <w:lang w:val="en-GB"/>
        </w:rPr>
        <w:t>4</w:t>
      </w:r>
      <w:r w:rsidRPr="00755DD4">
        <w:rPr>
          <w:rFonts w:ascii="Times New Roman" w:eastAsia="Arial" w:hAnsi="Times New Roman" w:cs="Times New Roman"/>
          <w:b/>
          <w:bCs/>
          <w:lang w:val="en-GB"/>
        </w:rPr>
        <w:t>.</w:t>
      </w:r>
      <w:r w:rsidRPr="00755DD4">
        <w:rPr>
          <w:rFonts w:ascii="Times New Roman" w:eastAsia="Arial" w:hAnsi="Times New Roman" w:cs="Times New Roman"/>
          <w:lang w:val="en-GB"/>
        </w:rPr>
        <w:t xml:space="preserve"> </w:t>
      </w:r>
      <w:r w:rsidRPr="00755DD4">
        <w:rPr>
          <w:rFonts w:ascii="Times New Roman" w:eastAsia="Arial" w:hAnsi="Times New Roman" w:cs="Times New Roman"/>
        </w:rPr>
        <w:t xml:space="preserve">Model selection results for nectar </w:t>
      </w:r>
      <w:r w:rsidR="009F17C3" w:rsidRPr="00755DD4">
        <w:rPr>
          <w:rFonts w:ascii="Times New Roman" w:eastAsia="Arial" w:hAnsi="Times New Roman" w:cs="Times New Roman"/>
        </w:rPr>
        <w:t>volume</w:t>
      </w:r>
      <w:r w:rsidRPr="00755DD4">
        <w:rPr>
          <w:rFonts w:ascii="Times New Roman" w:eastAsia="Arial" w:hAnsi="Times New Roman" w:cs="Times New Roman"/>
        </w:rPr>
        <w:t>. The table presents the fixed effects included in each model and their respective model performance metrics: degrees of freedom (df), log-likelihood (logLik), corrected Akaike Information Criterion (AICc), delta AICc (</w:t>
      </w:r>
      <w:r w:rsidRPr="00755DD4">
        <w:rPr>
          <w:rFonts w:ascii="Times New Roman" w:eastAsia="Arial" w:hAnsi="Times New Roman" w:cs="Times New Roman"/>
          <w:lang w:val="es"/>
        </w:rPr>
        <w:t>Δ</w:t>
      </w:r>
      <w:r w:rsidRPr="00755DD4">
        <w:rPr>
          <w:rFonts w:ascii="Times New Roman" w:eastAsia="Arial" w:hAnsi="Times New Roman" w:cs="Times New Roman"/>
        </w:rPr>
        <w:t xml:space="preserve">AICc), and model weight. M represents the flower morphotype, and T is the time after midday in its linear (T), quadratic (T²), and cubic (T³) forms. Interaction terms </w:t>
      </w:r>
      <w:r w:rsidR="007143A7" w:rsidRPr="00755DD4">
        <w:rPr>
          <w:rFonts w:ascii="Times New Roman" w:eastAsia="Arial" w:hAnsi="Times New Roman" w:cs="Times New Roman"/>
        </w:rPr>
        <w:t>(</w:t>
      </w:r>
      <w:proofErr w:type="gramStart"/>
      <w:r w:rsidR="007143A7" w:rsidRPr="00755DD4">
        <w:rPr>
          <w:rFonts w:ascii="Times New Roman" w:eastAsia="Arial" w:hAnsi="Times New Roman" w:cs="Times New Roman"/>
        </w:rPr>
        <w:t>M :</w:t>
      </w:r>
      <w:proofErr w:type="gramEnd"/>
      <w:r w:rsidR="007143A7" w:rsidRPr="00755DD4">
        <w:rPr>
          <w:rFonts w:ascii="Times New Roman" w:eastAsia="Arial" w:hAnsi="Times New Roman" w:cs="Times New Roman"/>
        </w:rPr>
        <w:t xml:space="preserve"> T, M : T², M : T³) </w:t>
      </w:r>
      <w:r w:rsidRPr="00755DD4">
        <w:rPr>
          <w:rFonts w:ascii="Times New Roman" w:eastAsia="Arial" w:hAnsi="Times New Roman" w:cs="Times New Roman"/>
        </w:rPr>
        <w:t>are also included. Models are ranked by AICc, with lower values indicating better fit.</w:t>
      </w:r>
    </w:p>
    <w:tbl>
      <w:tblPr>
        <w:tblW w:w="10094" w:type="dxa"/>
        <w:tblLook w:val="04A0" w:firstRow="1" w:lastRow="0" w:firstColumn="1" w:lastColumn="0" w:noHBand="0" w:noVBand="1"/>
      </w:tblPr>
      <w:tblGrid>
        <w:gridCol w:w="824"/>
        <w:gridCol w:w="824"/>
        <w:gridCol w:w="824"/>
        <w:gridCol w:w="824"/>
        <w:gridCol w:w="824"/>
        <w:gridCol w:w="824"/>
        <w:gridCol w:w="833"/>
        <w:gridCol w:w="503"/>
        <w:gridCol w:w="950"/>
        <w:gridCol w:w="1077"/>
        <w:gridCol w:w="821"/>
        <w:gridCol w:w="966"/>
      </w:tblGrid>
      <w:tr w:rsidR="009F17C3" w:rsidRPr="00755DD4" w14:paraId="41E1AF2C" w14:textId="77777777" w:rsidTr="009F17C3">
        <w:trPr>
          <w:trHeight w:val="354"/>
        </w:trPr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A07CE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A3D2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900C5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F6C39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7745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6F8D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5024F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65F01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755B9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06211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EE112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D4089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F17C3" w:rsidRPr="00755DD4" w14:paraId="3E66ED4A" w14:textId="77777777" w:rsidTr="009F17C3">
        <w:trPr>
          <w:trHeight w:val="354"/>
        </w:trPr>
        <w:tc>
          <w:tcPr>
            <w:tcW w:w="577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9F7F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797A9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5FF859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C748D9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42707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E26C7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9F17C3" w:rsidRPr="00755DD4" w14:paraId="21A9BDA1" w14:textId="77777777" w:rsidTr="009F17C3">
        <w:trPr>
          <w:trHeight w:val="354"/>
        </w:trPr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9F93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B6C5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7C42F" w14:textId="220FEC71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 :</w:t>
            </w:r>
            <w:proofErr w:type="gramEnd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E079B" w14:textId="3523ED7B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6988D" w14:textId="5F26FAE4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 :</w:t>
            </w:r>
            <w:proofErr w:type="gramEnd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751D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C297B" w14:textId="55E00AD8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 :</w:t>
            </w:r>
            <w:proofErr w:type="gramEnd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0353D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75208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2D3E5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7F3F9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773FF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F17C3" w:rsidRPr="00755DD4" w14:paraId="6F16F337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819D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196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AB08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110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DE3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3DD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75F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87E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6B3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05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86C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25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8F8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F9B9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</w:tr>
      <w:tr w:rsidR="009F17C3" w:rsidRPr="00755DD4" w14:paraId="0E27866C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69F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D3C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03A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3A3D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30E9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042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410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779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ACC9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04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1DF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31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2CA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CEAC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9F17C3" w:rsidRPr="00755DD4" w14:paraId="0A0D85BE" w14:textId="77777777" w:rsidTr="009F17C3">
        <w:trPr>
          <w:trHeight w:val="35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A49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258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26C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44E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9E1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D7B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F2F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36F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375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04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B78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33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8A1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4CB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</w:tr>
      <w:tr w:rsidR="009F17C3" w:rsidRPr="00755DD4" w14:paraId="0A4E7522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7B6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ECC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017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E96D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B5D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D32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2456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0F0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48F9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16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53ED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44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885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51B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12ADDB8E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4DC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5910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C3FA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34E3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DAD9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3B1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15FA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FC0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C6039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15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247A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48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37E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2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B19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2933EEC0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871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5EA8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37C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BE5E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AEE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7B74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CDD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432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737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15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0BA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50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E01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4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28C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3C896332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05C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8ED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B48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84C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2D1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B08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736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050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590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32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FF19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75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2A1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0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7D3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3CE1D8BE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36F3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F48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8AD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DD6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591F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D402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752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6615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E71A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32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C87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77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F01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1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D721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551460FC" w14:textId="77777777" w:rsidTr="009F17C3">
        <w:trPr>
          <w:trHeight w:val="354"/>
        </w:trPr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4BD0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389E2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D779F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2E46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134D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5B61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64AFE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7E18B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46137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532.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28560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79.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37A3C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4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518C6" w14:textId="77777777" w:rsidR="009F17C3" w:rsidRPr="00755DD4" w:rsidRDefault="009F17C3" w:rsidP="009F1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F17C3" w:rsidRPr="00755DD4" w14:paraId="4F35F945" w14:textId="77777777" w:rsidTr="009F17C3">
        <w:trPr>
          <w:trHeight w:val="343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8375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E628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97C1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671B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662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D3F0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7C12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AF3B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4B7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F6AF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8B57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5470" w14:textId="77777777" w:rsidR="009F17C3" w:rsidRPr="00755DD4" w:rsidRDefault="009F17C3" w:rsidP="009F1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19069A6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C31B855" w14:textId="52FA5326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854B809" w14:textId="77777777" w:rsidR="00245340" w:rsidRPr="00755DD4" w:rsidRDefault="00245340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A79631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DDBCE8F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4903649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B7F95E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8A7148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CCBC680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08B0A9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6FAE0A9" w14:textId="661663A8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 w:rsidR="00E95FD0" w:rsidRPr="00755DD4">
        <w:rPr>
          <w:rFonts w:ascii="Times New Roman" w:eastAsia="Arial" w:hAnsi="Times New Roman" w:cs="Times New Roman"/>
          <w:b/>
          <w:bCs/>
          <w:lang w:val="en-GB"/>
        </w:rPr>
        <w:t>5</w:t>
      </w:r>
      <w:r w:rsidRPr="00755DD4">
        <w:rPr>
          <w:rFonts w:ascii="Times New Roman" w:eastAsia="Arial" w:hAnsi="Times New Roman" w:cs="Times New Roman"/>
          <w:b/>
          <w:bCs/>
          <w:lang w:val="en-GB"/>
        </w:rPr>
        <w:t>.</w:t>
      </w:r>
      <w:r w:rsidRPr="00755DD4">
        <w:rPr>
          <w:rFonts w:ascii="Times New Roman" w:eastAsia="Arial" w:hAnsi="Times New Roman" w:cs="Times New Roman"/>
          <w:lang w:val="en-GB"/>
        </w:rPr>
        <w:t xml:space="preserve"> </w:t>
      </w:r>
      <w:r w:rsidRPr="00755DD4">
        <w:rPr>
          <w:rFonts w:ascii="Times New Roman" w:eastAsia="Arial" w:hAnsi="Times New Roman" w:cs="Times New Roman"/>
        </w:rPr>
        <w:t xml:space="preserve">Model selection results for </w:t>
      </w:r>
      <w:r w:rsidR="00360D02" w:rsidRPr="00755DD4">
        <w:rPr>
          <w:rFonts w:ascii="Times New Roman" w:eastAsia="Arial" w:hAnsi="Times New Roman" w:cs="Times New Roman"/>
        </w:rPr>
        <w:t>nectar sugar concentration</w:t>
      </w:r>
      <w:r w:rsidRPr="00755DD4">
        <w:rPr>
          <w:rFonts w:ascii="Times New Roman" w:eastAsia="Arial" w:hAnsi="Times New Roman" w:cs="Times New Roman"/>
        </w:rPr>
        <w:t>. The table presents the fixed effects included in each model and their respective model performance metrics: degrees of freedom (df), log-likelihood (logLik), corrected Akaike Information Criterion (AICc), delta AICc (</w:t>
      </w:r>
      <w:r w:rsidRPr="00755DD4">
        <w:rPr>
          <w:rFonts w:ascii="Times New Roman" w:eastAsia="Arial" w:hAnsi="Times New Roman" w:cs="Times New Roman"/>
          <w:lang w:val="es"/>
        </w:rPr>
        <w:t>Δ</w:t>
      </w:r>
      <w:r w:rsidRPr="00755DD4">
        <w:rPr>
          <w:rFonts w:ascii="Times New Roman" w:eastAsia="Arial" w:hAnsi="Times New Roman" w:cs="Times New Roman"/>
        </w:rPr>
        <w:t xml:space="preserve">AICc), and model weight. M represents the flower morphotype, and T is the time after midday in its linear (T), quadratic (T²), and cubic (T³) forms. Interaction terms </w:t>
      </w:r>
      <w:r w:rsidR="00360D02" w:rsidRPr="00755DD4">
        <w:rPr>
          <w:rFonts w:ascii="Times New Roman" w:eastAsia="Arial" w:hAnsi="Times New Roman" w:cs="Times New Roman"/>
        </w:rPr>
        <w:t>(</w:t>
      </w:r>
      <w:proofErr w:type="gramStart"/>
      <w:r w:rsidR="00360D02" w:rsidRPr="00755DD4">
        <w:rPr>
          <w:rFonts w:ascii="Times New Roman" w:eastAsia="Arial" w:hAnsi="Times New Roman" w:cs="Times New Roman"/>
        </w:rPr>
        <w:t>M :</w:t>
      </w:r>
      <w:proofErr w:type="gramEnd"/>
      <w:r w:rsidR="00360D02" w:rsidRPr="00755DD4">
        <w:rPr>
          <w:rFonts w:ascii="Times New Roman" w:eastAsia="Arial" w:hAnsi="Times New Roman" w:cs="Times New Roman"/>
        </w:rPr>
        <w:t xml:space="preserve"> T, M : T², M : T³) </w:t>
      </w:r>
      <w:r w:rsidRPr="00755DD4">
        <w:rPr>
          <w:rFonts w:ascii="Times New Roman" w:eastAsia="Arial" w:hAnsi="Times New Roman" w:cs="Times New Roman"/>
        </w:rPr>
        <w:t>are also included. Models are ranked by AICc, with lower values indicating better fit.</w:t>
      </w:r>
    </w:p>
    <w:tbl>
      <w:tblPr>
        <w:tblW w:w="10231" w:type="dxa"/>
        <w:jc w:val="center"/>
        <w:tblLook w:val="04A0" w:firstRow="1" w:lastRow="0" w:firstColumn="1" w:lastColumn="0" w:noHBand="0" w:noVBand="1"/>
      </w:tblPr>
      <w:tblGrid>
        <w:gridCol w:w="788"/>
        <w:gridCol w:w="788"/>
        <w:gridCol w:w="788"/>
        <w:gridCol w:w="788"/>
        <w:gridCol w:w="800"/>
        <w:gridCol w:w="788"/>
        <w:gridCol w:w="815"/>
        <w:gridCol w:w="905"/>
        <w:gridCol w:w="951"/>
        <w:gridCol w:w="962"/>
        <w:gridCol w:w="880"/>
        <w:gridCol w:w="978"/>
      </w:tblGrid>
      <w:tr w:rsidR="00360D02" w:rsidRPr="00755DD4" w14:paraId="2F16FC9C" w14:textId="77777777" w:rsidTr="00360D02">
        <w:trPr>
          <w:trHeight w:val="399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9A0C" w14:textId="001EE0D9" w:rsidR="00EB2067" w:rsidRPr="00755DD4" w:rsidRDefault="00EB2067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7925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784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707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9CC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768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AF8F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956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FFD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56F4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57F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9FEF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2067" w:rsidRPr="00755DD4" w14:paraId="090DA687" w14:textId="77777777" w:rsidTr="00360D02">
        <w:trPr>
          <w:trHeight w:val="399"/>
          <w:jc w:val="center"/>
        </w:trPr>
        <w:tc>
          <w:tcPr>
            <w:tcW w:w="555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5AD0A" w14:textId="77777777" w:rsidR="00EB2067" w:rsidRPr="00755DD4" w:rsidRDefault="00EB2067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2C0D3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047DE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5EEF3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0C0B3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16141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360D02" w:rsidRPr="00755DD4" w14:paraId="4DCF6D18" w14:textId="77777777" w:rsidTr="00360D02">
        <w:trPr>
          <w:trHeight w:val="399"/>
          <w:jc w:val="center"/>
        </w:trPr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A394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4F18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37914" w14:textId="3C413FF4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8B95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B774E" w14:textId="4B4D5338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CBB7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F71D5" w14:textId="4FB53719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360D02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ED06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E831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9057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391D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E458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60D02" w:rsidRPr="00755DD4" w14:paraId="4FF5251B" w14:textId="77777777" w:rsidTr="00360D02">
        <w:trPr>
          <w:trHeight w:val="399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0C0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7DD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AE7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90EB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339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879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946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35F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0234" w14:textId="137F73FC" w:rsidR="00D41C0D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4.2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4FE4" w14:textId="68C1BB21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3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D73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1658" w14:textId="2C3FF0AB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0D02" w:rsidRPr="00755DD4" w14:paraId="40AC91F2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4F4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3CA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99E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E8F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641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835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9B8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99D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49A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7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A49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510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81E2" w14:textId="30AD523B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0D02" w:rsidRPr="00755DD4" w14:paraId="34E0588C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B86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DF7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E43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37B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5FF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3D7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402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A89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7072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5.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AD99" w14:textId="2964FD4A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5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7EE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3AB7" w14:textId="02E7203F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0D02" w:rsidRPr="00755DD4" w14:paraId="60A9D4B5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B31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ACE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F5C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EDC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B9A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88B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C0E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316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8A24" w14:textId="101450F1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7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657E" w14:textId="11FDE2F2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6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4127" w14:textId="6851F77B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5FB7" w14:textId="29C1D5AE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360D02" w:rsidRPr="00755DD4" w14:paraId="4BED9D0E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0CE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E78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431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98A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F2D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4C0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1A5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350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201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7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B2B9" w14:textId="6E66DF02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6.6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4F0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A7FF" w14:textId="09430EE8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0D02" w:rsidRPr="00755DD4" w14:paraId="30AE4636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FD7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E20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02B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C35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46AD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08A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CD0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6D2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C66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3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824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8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C8F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BBBE" w14:textId="3DC3B788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60D02" w:rsidRPr="00755DD4" w14:paraId="2894FB19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457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6A0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58A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8CA8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632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8FC9" w14:textId="42D8D5E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F512" w14:textId="489CCFB3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B8B0" w14:textId="26093142" w:rsidR="00D41C0D" w:rsidRPr="00755DD4" w:rsidRDefault="00D41C0D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093B" w14:textId="144325FF" w:rsidR="00D41C0D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1FB6" w14:textId="14EF1823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69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4595" w14:textId="2E803120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1555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360D02" w:rsidRPr="00755DD4" w14:paraId="72371B5B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C2E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E31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0A9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658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868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27F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DB4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68E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1B7F" w14:textId="7B741FD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1.1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85BD" w14:textId="7468D376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70.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A31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685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360D02" w:rsidRPr="00755DD4" w14:paraId="018B3C59" w14:textId="77777777" w:rsidTr="00360D02">
        <w:trPr>
          <w:trHeight w:val="399"/>
          <w:jc w:val="center"/>
        </w:trPr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15EC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DE7B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F0EC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6C41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D20B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DB498" w14:textId="7EEA6005" w:rsidR="00EB2067" w:rsidRPr="00755DD4" w:rsidRDefault="00D41C0D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6256D" w14:textId="0072A126" w:rsidR="00EB2067" w:rsidRPr="00755DD4" w:rsidRDefault="00D41C0D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EB2067"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6AA54" w14:textId="4FD63517" w:rsidR="00D41C0D" w:rsidRPr="00755DD4" w:rsidRDefault="00D41C0D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1294A" w14:textId="4C61587D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7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9CE61" w14:textId="7A1E7350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F388D" w14:textId="6217B200" w:rsidR="00EB2067" w:rsidRPr="00755DD4" w:rsidRDefault="00D41C0D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966D7" w14:textId="6A2666C4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D41C0D"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0D02" w:rsidRPr="00755DD4" w14:paraId="75D702FF" w14:textId="77777777" w:rsidTr="00360D02">
        <w:trPr>
          <w:trHeight w:val="385"/>
          <w:jc w:val="center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C7B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D03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876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06B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45A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9621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1DC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E7B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D09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158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33C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515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49AE2E7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4FF91E8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B8D50E3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7650BF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A8944DE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F23EAB1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0FEF4D50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A75B4B3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29EA23D" w14:textId="0A25283B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 w:rsidR="00E95FD0" w:rsidRPr="00755DD4">
        <w:rPr>
          <w:rFonts w:ascii="Times New Roman" w:eastAsia="Arial" w:hAnsi="Times New Roman" w:cs="Times New Roman"/>
          <w:b/>
          <w:bCs/>
          <w:lang w:val="en-GB"/>
        </w:rPr>
        <w:t>6</w:t>
      </w:r>
      <w:r w:rsidRPr="00755DD4">
        <w:rPr>
          <w:rFonts w:ascii="Times New Roman" w:eastAsia="Arial" w:hAnsi="Times New Roman" w:cs="Times New Roman"/>
          <w:b/>
          <w:bCs/>
          <w:lang w:val="en-GB"/>
        </w:rPr>
        <w:t>.</w:t>
      </w:r>
      <w:r w:rsidRPr="00755DD4">
        <w:rPr>
          <w:rFonts w:ascii="Times New Roman" w:eastAsia="Arial" w:hAnsi="Times New Roman" w:cs="Times New Roman"/>
          <w:lang w:val="en-GB"/>
        </w:rPr>
        <w:t xml:space="preserve"> </w:t>
      </w:r>
      <w:r w:rsidRPr="00755DD4">
        <w:rPr>
          <w:rFonts w:ascii="Times New Roman" w:eastAsia="Arial" w:hAnsi="Times New Roman" w:cs="Times New Roman"/>
        </w:rPr>
        <w:t>Model selection results for nectar energy content. The table presents the fixed effects included in each model and their respective model performance metrics: degrees of freedom (df), log-likelihood (logLik), corrected Akaike Information Criterion (AICc), delta AICc (</w:t>
      </w:r>
      <w:r w:rsidRPr="00755DD4">
        <w:rPr>
          <w:rFonts w:ascii="Times New Roman" w:eastAsia="Arial" w:hAnsi="Times New Roman" w:cs="Times New Roman"/>
          <w:lang w:val="es"/>
        </w:rPr>
        <w:t>Δ</w:t>
      </w:r>
      <w:r w:rsidRPr="00755DD4">
        <w:rPr>
          <w:rFonts w:ascii="Times New Roman" w:eastAsia="Arial" w:hAnsi="Times New Roman" w:cs="Times New Roman"/>
        </w:rPr>
        <w:t xml:space="preserve">AICc), and model weight. M represents the flower morphotype, and T is the time after midday in its linear (T), quadratic (T²), and cubic (T³) forms. Interaction terms </w:t>
      </w:r>
      <w:r w:rsidR="00E911EA" w:rsidRPr="00755DD4">
        <w:rPr>
          <w:rFonts w:ascii="Times New Roman" w:eastAsia="Arial" w:hAnsi="Times New Roman" w:cs="Times New Roman"/>
        </w:rPr>
        <w:t>(</w:t>
      </w:r>
      <w:proofErr w:type="gramStart"/>
      <w:r w:rsidR="00E911EA" w:rsidRPr="00755DD4">
        <w:rPr>
          <w:rFonts w:ascii="Times New Roman" w:eastAsia="Arial" w:hAnsi="Times New Roman" w:cs="Times New Roman"/>
        </w:rPr>
        <w:t>M :</w:t>
      </w:r>
      <w:proofErr w:type="gramEnd"/>
      <w:r w:rsidR="00E911EA" w:rsidRPr="00755DD4">
        <w:rPr>
          <w:rFonts w:ascii="Times New Roman" w:eastAsia="Arial" w:hAnsi="Times New Roman" w:cs="Times New Roman"/>
        </w:rPr>
        <w:t xml:space="preserve"> T, M : T², M : T³) </w:t>
      </w:r>
      <w:r w:rsidRPr="00755DD4">
        <w:rPr>
          <w:rFonts w:ascii="Times New Roman" w:eastAsia="Arial" w:hAnsi="Times New Roman" w:cs="Times New Roman"/>
        </w:rPr>
        <w:t>are also included. Models are ranked by AICc, with lower values indicating better fit.</w:t>
      </w:r>
    </w:p>
    <w:tbl>
      <w:tblPr>
        <w:tblW w:w="9533" w:type="dxa"/>
        <w:jc w:val="center"/>
        <w:tblLook w:val="04A0" w:firstRow="1" w:lastRow="0" w:firstColumn="1" w:lastColumn="0" w:noHBand="0" w:noVBand="1"/>
      </w:tblPr>
      <w:tblGrid>
        <w:gridCol w:w="560"/>
        <w:gridCol w:w="560"/>
        <w:gridCol w:w="789"/>
        <w:gridCol w:w="579"/>
        <w:gridCol w:w="924"/>
        <w:gridCol w:w="579"/>
        <w:gridCol w:w="930"/>
        <w:gridCol w:w="534"/>
        <w:gridCol w:w="1015"/>
        <w:gridCol w:w="1006"/>
        <w:gridCol w:w="1006"/>
        <w:gridCol w:w="1051"/>
      </w:tblGrid>
      <w:tr w:rsidR="00E911EA" w:rsidRPr="00755DD4" w14:paraId="59C945CC" w14:textId="77777777" w:rsidTr="00E911EA">
        <w:trPr>
          <w:trHeight w:val="40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FD57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D9B6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CC33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7307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BDB8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FE27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14DB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E49B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0059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41B4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A7B78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85B4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0D02" w:rsidRPr="00755DD4" w14:paraId="358CF8CC" w14:textId="77777777" w:rsidTr="00E911EA">
        <w:trPr>
          <w:trHeight w:val="400"/>
          <w:jc w:val="center"/>
        </w:trPr>
        <w:tc>
          <w:tcPr>
            <w:tcW w:w="492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7832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BFDD36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96639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77852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3CE9B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DEC73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360D02" w:rsidRPr="00755DD4" w14:paraId="0EA4029B" w14:textId="77777777" w:rsidTr="00E911EA">
        <w:trPr>
          <w:trHeight w:val="400"/>
          <w:jc w:val="center"/>
        </w:trPr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1867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01EA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4D918" w14:textId="5793E18A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91AD2" w14:textId="7DA2C544" w:rsidR="00360D02" w:rsidRPr="00755DD4" w:rsidRDefault="00E911EA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6F7D5" w14:textId="129C0E0D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E5E81" w14:textId="7E41C0CB" w:rsidR="00360D02" w:rsidRPr="00755DD4" w:rsidRDefault="00E911EA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C3037" w14:textId="568F6E2A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26E0C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48173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6F05F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02CF3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94835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911EA" w:rsidRPr="00755DD4" w14:paraId="7739F750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B69F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C21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950A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A92AD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BBD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A590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597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B6A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49DC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61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BFF4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4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BE7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D339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</w:tr>
      <w:tr w:rsidR="00E911EA" w:rsidRPr="00755DD4" w14:paraId="2B2A15A9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AE74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4B5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3E9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EA5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E4D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3F3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F2A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CA0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6FA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59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0B99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43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DEE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05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E4C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E911EA" w:rsidRPr="00755DD4" w14:paraId="6580B2E9" w14:textId="77777777" w:rsidTr="00E911EA">
        <w:trPr>
          <w:trHeight w:val="40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C1F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3AA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EFE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C184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D92A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15F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B2B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1EC6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7B4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58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3B7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44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3AE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3.95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186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E911EA" w:rsidRPr="00755DD4" w14:paraId="64227473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802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BE3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766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33E0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F10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FBB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B6C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EB6D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B8B2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69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677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60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3D04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0.5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A009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4CF2D3C4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A514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8B3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2256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CBC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C34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EAB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6397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1D10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F8E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73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AD22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61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AA48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1.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AB3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7B7C4BA1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D2E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CE4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31A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6056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6B1A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B69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7E5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9DA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69D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72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CB0E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64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9FA5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4.6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425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558EE884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6BC0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A62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F43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D2B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179B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9BCD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0979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467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19F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7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D78BC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5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DAF12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5.4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193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79C4809B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E1F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EFD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F7A2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ACF7A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5C0E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64BAC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BD02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C00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BA1F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7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F35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7.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B776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7.7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EF5B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494F4DD6" w14:textId="77777777" w:rsidTr="00E911EA">
        <w:trPr>
          <w:trHeight w:val="400"/>
          <w:jc w:val="center"/>
        </w:trPr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6BD8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1002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0203B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14127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D5BE5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B3B3B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C1483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BA368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8A10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286.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55D23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88.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2BCEA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8.4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63581" w14:textId="77777777" w:rsidR="00360D02" w:rsidRPr="00755DD4" w:rsidRDefault="00360D02" w:rsidP="00360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E911EA" w:rsidRPr="00755DD4" w14:paraId="4D45299A" w14:textId="77777777" w:rsidTr="00E911EA">
        <w:trPr>
          <w:trHeight w:val="387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D886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2EA0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D6E79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C0DE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AE53B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FE72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3879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6AB9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2348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6676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8686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E8B5C" w14:textId="77777777" w:rsidR="00360D02" w:rsidRPr="00755DD4" w:rsidRDefault="00360D02" w:rsidP="00360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AC2C86A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D8F6492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1121B9D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0EBA496E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1B9FA9F3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7479077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F7E001E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FD76566" w14:textId="77777777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BC22EA9" w14:textId="4729DCD6" w:rsidR="003109FC" w:rsidRDefault="003109FC" w:rsidP="003109FC">
      <w:pPr>
        <w:spacing w:line="480" w:lineRule="auto"/>
        <w:rPr>
          <w:rFonts w:ascii="Times New Roman" w:eastAsia="Arial" w:hAnsi="Times New Roman" w:cs="Times New Roman"/>
        </w:rPr>
      </w:pPr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7. </w:t>
      </w:r>
      <w:r w:rsidRPr="00044E00">
        <w:rPr>
          <w:rFonts w:ascii="Times New Roman" w:eastAsia="Arial" w:hAnsi="Times New Roman" w:cs="Times New Roman"/>
        </w:rPr>
        <w:t xml:space="preserve">Total number of visits and mean number of visits per hour recorded for each floral visitor for each </w:t>
      </w:r>
      <w:r w:rsidRPr="00044E00">
        <w:rPr>
          <w:rFonts w:ascii="Times New Roman" w:eastAsia="Arial" w:hAnsi="Times New Roman" w:cs="Times New Roman"/>
          <w:i/>
          <w:iCs/>
        </w:rPr>
        <w:t>Haageocereus</w:t>
      </w:r>
      <w:r w:rsidRPr="00044E00">
        <w:rPr>
          <w:rFonts w:ascii="Times New Roman" w:eastAsia="Arial" w:hAnsi="Times New Roman" w:cs="Times New Roman"/>
        </w:rPr>
        <w:t xml:space="preserve"> morphotype (White and Red-pink) individually and pooled across both morphotypes. Visitors include sphingids, </w:t>
      </w:r>
      <w:r w:rsidRPr="00044E00">
        <w:rPr>
          <w:rFonts w:ascii="Times New Roman" w:eastAsia="Arial" w:hAnsi="Times New Roman" w:cs="Times New Roman"/>
          <w:i/>
          <w:iCs/>
        </w:rPr>
        <w:t>Rhodopis vesper</w:t>
      </w:r>
      <w:r w:rsidRPr="00044E00">
        <w:rPr>
          <w:rFonts w:ascii="Times New Roman" w:eastAsia="Arial" w:hAnsi="Times New Roman" w:cs="Times New Roman"/>
        </w:rPr>
        <w:t xml:space="preserve">, and </w:t>
      </w:r>
      <w:r w:rsidRPr="00044E00">
        <w:rPr>
          <w:rFonts w:ascii="Times New Roman" w:eastAsia="Arial" w:hAnsi="Times New Roman" w:cs="Times New Roman"/>
          <w:i/>
          <w:iCs/>
        </w:rPr>
        <w:t>P</w:t>
      </w:r>
      <w:r>
        <w:rPr>
          <w:rFonts w:ascii="Times New Roman" w:eastAsia="Arial" w:hAnsi="Times New Roman" w:cs="Times New Roman"/>
          <w:i/>
          <w:iCs/>
        </w:rPr>
        <w:t>latalina</w:t>
      </w:r>
      <w:r w:rsidRPr="00044E00">
        <w:rPr>
          <w:rFonts w:ascii="Times New Roman" w:eastAsia="Arial" w:hAnsi="Times New Roman" w:cs="Times New Roman"/>
          <w:i/>
          <w:iCs/>
        </w:rPr>
        <w:t xml:space="preserve"> genovensium</w:t>
      </w:r>
      <w:r w:rsidRPr="00044E00">
        <w:rPr>
          <w:rFonts w:ascii="Times New Roman" w:eastAsia="Arial" w:hAnsi="Times New Roman" w:cs="Times New Roman"/>
        </w:rPr>
        <w:t>.</w:t>
      </w:r>
    </w:p>
    <w:tbl>
      <w:tblPr>
        <w:tblW w:w="8940" w:type="dxa"/>
        <w:jc w:val="center"/>
        <w:tblLook w:val="04A0" w:firstRow="1" w:lastRow="0" w:firstColumn="1" w:lastColumn="0" w:noHBand="0" w:noVBand="1"/>
      </w:tblPr>
      <w:tblGrid>
        <w:gridCol w:w="1950"/>
        <w:gridCol w:w="2431"/>
        <w:gridCol w:w="2026"/>
        <w:gridCol w:w="2533"/>
      </w:tblGrid>
      <w:tr w:rsidR="003109FC" w:rsidRPr="001E1092" w14:paraId="1BCB9E95" w14:textId="77777777" w:rsidTr="00D82D7C">
        <w:trPr>
          <w:trHeight w:val="303"/>
          <w:jc w:val="center"/>
        </w:trPr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4DE4A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0A602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D6E7F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4DAD2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109FC" w:rsidRPr="001E1092" w14:paraId="6ECA994F" w14:textId="77777777" w:rsidTr="00D82D7C">
        <w:trPr>
          <w:trHeight w:val="596"/>
          <w:jc w:val="center"/>
        </w:trPr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F6A01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1092">
              <w:rPr>
                <w:rFonts w:ascii="Calibri" w:eastAsia="Times New Roman" w:hAnsi="Calibri" w:cs="Calibri"/>
                <w:b/>
                <w:bCs/>
                <w:color w:val="000000"/>
              </w:rPr>
              <w:t>Visitor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2AB3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1092">
              <w:rPr>
                <w:rFonts w:ascii="Calibri" w:eastAsia="Times New Roman" w:hAnsi="Calibri" w:cs="Calibri"/>
                <w:b/>
                <w:bCs/>
                <w:color w:val="000000"/>
              </w:rPr>
              <w:t>Morphotyp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CE2FF8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1E1092">
              <w:rPr>
                <w:rFonts w:ascii="Calibri" w:eastAsia="Times New Roman" w:hAnsi="Calibri" w:cs="Calibri"/>
                <w:b/>
                <w:bCs/>
                <w:color w:val="000000"/>
              </w:rPr>
              <w:t>umber of visits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132DA4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1092">
              <w:rPr>
                <w:rFonts w:ascii="Calibri" w:eastAsia="Times New Roman" w:hAnsi="Calibri" w:cs="Calibri"/>
                <w:b/>
                <w:bCs/>
                <w:color w:val="000000"/>
              </w:rPr>
              <w:t>Mean number of visi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 </w:t>
            </w:r>
            <w:r w:rsidRPr="001E1092">
              <w:rPr>
                <w:rFonts w:ascii="Calibri" w:eastAsia="Times New Roman" w:hAnsi="Calibri" w:cs="Calibri"/>
                <w:b/>
                <w:bCs/>
                <w:color w:val="000000"/>
              </w:rPr>
              <w:t>hour</w:t>
            </w:r>
          </w:p>
        </w:tc>
      </w:tr>
      <w:tr w:rsidR="003109FC" w:rsidRPr="001E1092" w14:paraId="0E534E48" w14:textId="77777777" w:rsidTr="00D82D7C">
        <w:trPr>
          <w:trHeight w:val="303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5665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Sphingids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753B5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19B3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C4CA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0303</w:t>
            </w:r>
          </w:p>
        </w:tc>
      </w:tr>
      <w:tr w:rsidR="003109FC" w:rsidRPr="001E1092" w14:paraId="30FE9CF3" w14:textId="77777777" w:rsidTr="00D82D7C">
        <w:trPr>
          <w:trHeight w:val="29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CBEA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ACD8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Red-pink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B655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FA8E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</w:tr>
      <w:tr w:rsidR="003109FC" w:rsidRPr="001E1092" w14:paraId="626A95CF" w14:textId="77777777" w:rsidTr="00D82D7C">
        <w:trPr>
          <w:trHeight w:val="303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EE9E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0329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Poole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F49D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1822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3109FC" w:rsidRPr="001E1092" w14:paraId="00BE69D2" w14:textId="77777777" w:rsidTr="00D82D7C">
        <w:trPr>
          <w:trHeight w:val="303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0EA7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R. vespe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D817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9F68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2356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0677</w:t>
            </w:r>
          </w:p>
        </w:tc>
      </w:tr>
      <w:tr w:rsidR="003109FC" w:rsidRPr="001E1092" w14:paraId="06B1887C" w14:textId="77777777" w:rsidTr="00D82D7C">
        <w:trPr>
          <w:trHeight w:val="29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4D05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8759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Red-pink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07BD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817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0303</w:t>
            </w:r>
          </w:p>
        </w:tc>
      </w:tr>
      <w:tr w:rsidR="003109FC" w:rsidRPr="001E1092" w14:paraId="2D24CFFE" w14:textId="77777777" w:rsidTr="00D82D7C">
        <w:trPr>
          <w:trHeight w:val="29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B04C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36BD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Poole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D66A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6D9C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3109FC" w:rsidRPr="001E1092" w14:paraId="4B988476" w14:textId="77777777" w:rsidTr="00D82D7C">
        <w:trPr>
          <w:trHeight w:val="292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4C0056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P. genovensium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E4DF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FBC7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E70D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</w:tr>
      <w:tr w:rsidR="003109FC" w:rsidRPr="001E1092" w14:paraId="740326DD" w14:textId="77777777" w:rsidTr="00D82D7C">
        <w:trPr>
          <w:trHeight w:val="292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E7930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E38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Red-pink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A72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59C1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</w:tr>
      <w:tr w:rsidR="003109FC" w:rsidRPr="001E1092" w14:paraId="4CAEF739" w14:textId="77777777" w:rsidTr="00D82D7C">
        <w:trPr>
          <w:trHeight w:val="303"/>
          <w:jc w:val="center"/>
        </w:trPr>
        <w:tc>
          <w:tcPr>
            <w:tcW w:w="1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6DFC0" w14:textId="77777777" w:rsidR="003109FC" w:rsidRPr="001E1092" w:rsidRDefault="003109FC" w:rsidP="00D82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29F25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Poole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0127A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1A976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3109FC" w:rsidRPr="001E1092" w14:paraId="42A022B0" w14:textId="77777777" w:rsidTr="00D82D7C">
        <w:trPr>
          <w:trHeight w:val="292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1A00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591A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811E4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0A54" w14:textId="77777777" w:rsidR="003109FC" w:rsidRPr="001E1092" w:rsidRDefault="003109FC" w:rsidP="00D82D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10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738E5B6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4AED546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DA2DC7A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1B4D9D31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24E20C07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5882BF8F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65ACE4AA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6BE6D79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4B9BD49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06AA6ACD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F31F961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04E9D1C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34561958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709D5822" w14:textId="77777777" w:rsidR="003109FC" w:rsidRDefault="003109FC" w:rsidP="00EB206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lang w:val="en-GB"/>
        </w:rPr>
      </w:pPr>
    </w:p>
    <w:p w14:paraId="4FDD918F" w14:textId="15C5AD42" w:rsidR="00EB2067" w:rsidRPr="00755DD4" w:rsidRDefault="00EB2067" w:rsidP="00EB2067">
      <w:pPr>
        <w:spacing w:after="0" w:line="480" w:lineRule="auto"/>
        <w:jc w:val="both"/>
        <w:rPr>
          <w:rFonts w:ascii="Times New Roman" w:eastAsia="Arial" w:hAnsi="Times New Roman" w:cs="Times New Roman"/>
          <w:lang w:val="en-GB"/>
        </w:rPr>
      </w:pPr>
      <w:r w:rsidRPr="00755DD4">
        <w:rPr>
          <w:rFonts w:ascii="Times New Roman" w:eastAsia="Arial" w:hAnsi="Times New Roman" w:cs="Times New Roman"/>
          <w:b/>
          <w:bCs/>
          <w:lang w:val="en-GB"/>
        </w:rPr>
        <w:lastRenderedPageBreak/>
        <w:t>Table S</w:t>
      </w:r>
      <w:r w:rsidR="003109FC">
        <w:rPr>
          <w:rFonts w:ascii="Times New Roman" w:eastAsia="Arial" w:hAnsi="Times New Roman" w:cs="Times New Roman"/>
          <w:b/>
          <w:bCs/>
          <w:lang w:val="en-GB"/>
        </w:rPr>
        <w:t>8</w:t>
      </w:r>
      <w:r w:rsidRPr="00755DD4">
        <w:rPr>
          <w:rFonts w:ascii="Times New Roman" w:eastAsia="Arial" w:hAnsi="Times New Roman" w:cs="Times New Roman"/>
          <w:b/>
          <w:bCs/>
          <w:lang w:val="en-GB"/>
        </w:rPr>
        <w:t>.</w:t>
      </w:r>
      <w:r w:rsidRPr="00755DD4">
        <w:rPr>
          <w:rFonts w:ascii="Times New Roman" w:eastAsia="Arial" w:hAnsi="Times New Roman" w:cs="Times New Roman"/>
          <w:lang w:val="en-GB"/>
        </w:rPr>
        <w:t xml:space="preserve"> </w:t>
      </w:r>
      <w:r w:rsidRPr="00755DD4">
        <w:rPr>
          <w:rFonts w:ascii="Times New Roman" w:eastAsia="Arial" w:hAnsi="Times New Roman" w:cs="Times New Roman"/>
        </w:rPr>
        <w:t xml:space="preserve">Model selection results for </w:t>
      </w:r>
      <w:r w:rsidR="00E911EA" w:rsidRPr="00755DD4">
        <w:rPr>
          <w:rFonts w:ascii="Times New Roman" w:eastAsia="Arial" w:hAnsi="Times New Roman" w:cs="Times New Roman"/>
        </w:rPr>
        <w:t>visitation frequency</w:t>
      </w:r>
      <w:r w:rsidRPr="00755DD4">
        <w:rPr>
          <w:rFonts w:ascii="Times New Roman" w:eastAsia="Arial" w:hAnsi="Times New Roman" w:cs="Times New Roman"/>
        </w:rPr>
        <w:t>. The table presents the fixed effects included in each model and their respective model performance metrics: degrees of freedom (df), log-likelihood (logLik), corrected Akaike Information Criterion (AICc), delta AICc (</w:t>
      </w:r>
      <w:r w:rsidRPr="00755DD4">
        <w:rPr>
          <w:rFonts w:ascii="Times New Roman" w:eastAsia="Arial" w:hAnsi="Times New Roman" w:cs="Times New Roman"/>
          <w:lang w:val="es"/>
        </w:rPr>
        <w:t>Δ</w:t>
      </w:r>
      <w:r w:rsidRPr="00755DD4">
        <w:rPr>
          <w:rFonts w:ascii="Times New Roman" w:eastAsia="Arial" w:hAnsi="Times New Roman" w:cs="Times New Roman"/>
        </w:rPr>
        <w:t xml:space="preserve">AICc), and model weight. M represents the flower morphotype, V the flower visitor, and </w:t>
      </w:r>
      <w:proofErr w:type="gramStart"/>
      <w:r w:rsidRPr="00755DD4">
        <w:rPr>
          <w:rFonts w:ascii="Times New Roman" w:eastAsia="Arial" w:hAnsi="Times New Roman" w:cs="Times New Roman"/>
        </w:rPr>
        <w:t>M</w:t>
      </w:r>
      <w:r w:rsidR="00E911EA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:</w:t>
      </w:r>
      <w:proofErr w:type="gramEnd"/>
      <w:r w:rsidR="00E911EA" w:rsidRPr="00755DD4">
        <w:rPr>
          <w:rFonts w:ascii="Times New Roman" w:eastAsia="Arial" w:hAnsi="Times New Roman" w:cs="Times New Roman"/>
        </w:rPr>
        <w:t xml:space="preserve"> </w:t>
      </w:r>
      <w:r w:rsidRPr="00755DD4">
        <w:rPr>
          <w:rFonts w:ascii="Times New Roman" w:eastAsia="Arial" w:hAnsi="Times New Roman" w:cs="Times New Roman"/>
        </w:rPr>
        <w:t>V the interaction between both fixed effects. Models are ranked by AICc, with lower values indicating better fit.</w:t>
      </w:r>
    </w:p>
    <w:tbl>
      <w:tblPr>
        <w:tblW w:w="9607" w:type="dxa"/>
        <w:jc w:val="center"/>
        <w:tblLook w:val="04A0" w:firstRow="1" w:lastRow="0" w:firstColumn="1" w:lastColumn="0" w:noHBand="0" w:noVBand="1"/>
      </w:tblPr>
      <w:tblGrid>
        <w:gridCol w:w="1076"/>
        <w:gridCol w:w="1371"/>
        <w:gridCol w:w="1013"/>
        <w:gridCol w:w="657"/>
        <w:gridCol w:w="1371"/>
        <w:gridCol w:w="1371"/>
        <w:gridCol w:w="1371"/>
        <w:gridCol w:w="1377"/>
      </w:tblGrid>
      <w:tr w:rsidR="00EB2067" w:rsidRPr="00755DD4" w14:paraId="33EA0C48" w14:textId="77777777" w:rsidTr="00E911EA">
        <w:trPr>
          <w:trHeight w:val="433"/>
          <w:jc w:val="center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5F95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C132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81CC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606E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00"/>
              </w:rPr>
            </w:pPr>
            <w:r w:rsidRPr="00755DD4">
              <w:rPr>
                <w:rFonts w:ascii="Times New Roman" w:eastAsia="Times New Roman" w:hAnsi="Times New Roman" w:cs="Times New Roman"/>
                <w:color w:val="FFFF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3DB68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4F88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015E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5599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B2067" w:rsidRPr="00755DD4" w14:paraId="0A4BAB98" w14:textId="77777777" w:rsidTr="00E911EA">
        <w:trPr>
          <w:trHeight w:val="433"/>
          <w:jc w:val="center"/>
        </w:trPr>
        <w:tc>
          <w:tcPr>
            <w:tcW w:w="3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6029F" w14:textId="77777777" w:rsidR="00EB2067" w:rsidRPr="00755DD4" w:rsidRDefault="00EB2067" w:rsidP="00E9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FF552A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73306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Lik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15D5B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B37FB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37E4A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</w:tr>
      <w:tr w:rsidR="00EB2067" w:rsidRPr="00755DD4" w14:paraId="122C9B95" w14:textId="77777777" w:rsidTr="00E911EA">
        <w:trPr>
          <w:trHeight w:val="433"/>
          <w:jc w:val="center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2A04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C07F5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A0A04" w14:textId="07A4A41A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  <w:proofErr w:type="gramEnd"/>
            <w:r w:rsidR="00E911EA"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D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EDDE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46F7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5F68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0B83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8283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B2067" w:rsidRPr="00755DD4" w14:paraId="10376FF4" w14:textId="77777777" w:rsidTr="00E911EA">
        <w:trPr>
          <w:trHeight w:val="42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5A8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C342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7DE4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4F2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366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100.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05F0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09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71EC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4B3F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EB2067" w:rsidRPr="00755DD4" w14:paraId="042640F5" w14:textId="77777777" w:rsidTr="00E911EA">
        <w:trPr>
          <w:trHeight w:val="433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EA2B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B78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E767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2E9D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266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100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6647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11.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821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87F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EB2067" w:rsidRPr="001A4092" w14:paraId="6550D09F" w14:textId="77777777" w:rsidTr="00E911EA">
        <w:trPr>
          <w:trHeight w:val="433"/>
          <w:jc w:val="center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6BC0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7A419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F00DE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0F773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1D67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-99.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D44FB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214.6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C4266" w14:textId="77777777" w:rsidR="00EB2067" w:rsidRPr="00755DD4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C2E82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55DD4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EB2067" w:rsidRPr="001A4092" w14:paraId="76387C4E" w14:textId="77777777" w:rsidTr="00E911EA">
        <w:trPr>
          <w:trHeight w:val="42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41B8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2781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5CC5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FAC3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D4CB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544D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DED2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F7C1" w14:textId="77777777" w:rsidR="00EB2067" w:rsidRPr="001A4092" w:rsidRDefault="00EB2067" w:rsidP="00EB20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409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bookmarkEnd w:id="0"/>
    </w:tbl>
    <w:p w14:paraId="5C5C605E" w14:textId="77777777" w:rsidR="001E1092" w:rsidRPr="00044E00" w:rsidRDefault="001E1092" w:rsidP="004C3A7F">
      <w:pPr>
        <w:spacing w:line="480" w:lineRule="auto"/>
        <w:rPr>
          <w:rFonts w:ascii="Times New Roman" w:hAnsi="Times New Roman" w:cs="Times New Roman"/>
        </w:rPr>
      </w:pPr>
    </w:p>
    <w:sectPr w:rsidR="001E1092" w:rsidRPr="00044E00" w:rsidSect="005B27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4248F"/>
    <w:multiLevelType w:val="hybridMultilevel"/>
    <w:tmpl w:val="61F0B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778E9"/>
    <w:multiLevelType w:val="hybridMultilevel"/>
    <w:tmpl w:val="ADEE0782"/>
    <w:lvl w:ilvl="0" w:tplc="52C240D6">
      <w:start w:val="1"/>
      <w:numFmt w:val="decimal"/>
      <w:lvlText w:val="%1)"/>
      <w:lvlJc w:val="left"/>
      <w:pPr>
        <w:ind w:left="1020" w:hanging="360"/>
      </w:pPr>
    </w:lvl>
    <w:lvl w:ilvl="1" w:tplc="B6FED260">
      <w:start w:val="1"/>
      <w:numFmt w:val="decimal"/>
      <w:lvlText w:val="%2)"/>
      <w:lvlJc w:val="left"/>
      <w:pPr>
        <w:ind w:left="1020" w:hanging="360"/>
      </w:pPr>
    </w:lvl>
    <w:lvl w:ilvl="2" w:tplc="269C7DE2">
      <w:start w:val="1"/>
      <w:numFmt w:val="decimal"/>
      <w:lvlText w:val="%3)"/>
      <w:lvlJc w:val="left"/>
      <w:pPr>
        <w:ind w:left="1020" w:hanging="360"/>
      </w:pPr>
    </w:lvl>
    <w:lvl w:ilvl="3" w:tplc="C87E3854">
      <w:start w:val="1"/>
      <w:numFmt w:val="decimal"/>
      <w:lvlText w:val="%4)"/>
      <w:lvlJc w:val="left"/>
      <w:pPr>
        <w:ind w:left="1020" w:hanging="360"/>
      </w:pPr>
    </w:lvl>
    <w:lvl w:ilvl="4" w:tplc="79DEC03E">
      <w:start w:val="1"/>
      <w:numFmt w:val="decimal"/>
      <w:lvlText w:val="%5)"/>
      <w:lvlJc w:val="left"/>
      <w:pPr>
        <w:ind w:left="1020" w:hanging="360"/>
      </w:pPr>
    </w:lvl>
    <w:lvl w:ilvl="5" w:tplc="9640ABC4">
      <w:start w:val="1"/>
      <w:numFmt w:val="decimal"/>
      <w:lvlText w:val="%6)"/>
      <w:lvlJc w:val="left"/>
      <w:pPr>
        <w:ind w:left="1020" w:hanging="360"/>
      </w:pPr>
    </w:lvl>
    <w:lvl w:ilvl="6" w:tplc="33ACA922">
      <w:start w:val="1"/>
      <w:numFmt w:val="decimal"/>
      <w:lvlText w:val="%7)"/>
      <w:lvlJc w:val="left"/>
      <w:pPr>
        <w:ind w:left="1020" w:hanging="360"/>
      </w:pPr>
    </w:lvl>
    <w:lvl w:ilvl="7" w:tplc="EC563162">
      <w:start w:val="1"/>
      <w:numFmt w:val="decimal"/>
      <w:lvlText w:val="%8)"/>
      <w:lvlJc w:val="left"/>
      <w:pPr>
        <w:ind w:left="1020" w:hanging="360"/>
      </w:pPr>
    </w:lvl>
    <w:lvl w:ilvl="8" w:tplc="C1B2523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1A9C17FC"/>
    <w:multiLevelType w:val="hybridMultilevel"/>
    <w:tmpl w:val="B9D844B6"/>
    <w:lvl w:ilvl="0" w:tplc="76922FFC">
      <w:start w:val="1"/>
      <w:numFmt w:val="decimal"/>
      <w:lvlText w:val="%1)"/>
      <w:lvlJc w:val="left"/>
      <w:pPr>
        <w:ind w:left="720" w:hanging="360"/>
      </w:pPr>
    </w:lvl>
    <w:lvl w:ilvl="1" w:tplc="42728542">
      <w:start w:val="1"/>
      <w:numFmt w:val="decimal"/>
      <w:lvlText w:val="%2)"/>
      <w:lvlJc w:val="left"/>
      <w:pPr>
        <w:ind w:left="720" w:hanging="360"/>
      </w:pPr>
    </w:lvl>
    <w:lvl w:ilvl="2" w:tplc="A2B47058">
      <w:start w:val="1"/>
      <w:numFmt w:val="decimal"/>
      <w:lvlText w:val="%3)"/>
      <w:lvlJc w:val="left"/>
      <w:pPr>
        <w:ind w:left="720" w:hanging="360"/>
      </w:pPr>
    </w:lvl>
    <w:lvl w:ilvl="3" w:tplc="4CBAED80">
      <w:start w:val="1"/>
      <w:numFmt w:val="decimal"/>
      <w:lvlText w:val="%4)"/>
      <w:lvlJc w:val="left"/>
      <w:pPr>
        <w:ind w:left="720" w:hanging="360"/>
      </w:pPr>
    </w:lvl>
    <w:lvl w:ilvl="4" w:tplc="ED1E3246">
      <w:start w:val="1"/>
      <w:numFmt w:val="decimal"/>
      <w:lvlText w:val="%5)"/>
      <w:lvlJc w:val="left"/>
      <w:pPr>
        <w:ind w:left="720" w:hanging="360"/>
      </w:pPr>
    </w:lvl>
    <w:lvl w:ilvl="5" w:tplc="03EA65C4">
      <w:start w:val="1"/>
      <w:numFmt w:val="decimal"/>
      <w:lvlText w:val="%6)"/>
      <w:lvlJc w:val="left"/>
      <w:pPr>
        <w:ind w:left="720" w:hanging="360"/>
      </w:pPr>
    </w:lvl>
    <w:lvl w:ilvl="6" w:tplc="764CAC16">
      <w:start w:val="1"/>
      <w:numFmt w:val="decimal"/>
      <w:lvlText w:val="%7)"/>
      <w:lvlJc w:val="left"/>
      <w:pPr>
        <w:ind w:left="720" w:hanging="360"/>
      </w:pPr>
    </w:lvl>
    <w:lvl w:ilvl="7" w:tplc="700863F8">
      <w:start w:val="1"/>
      <w:numFmt w:val="decimal"/>
      <w:lvlText w:val="%8)"/>
      <w:lvlJc w:val="left"/>
      <w:pPr>
        <w:ind w:left="720" w:hanging="360"/>
      </w:pPr>
    </w:lvl>
    <w:lvl w:ilvl="8" w:tplc="87F8D208">
      <w:start w:val="1"/>
      <w:numFmt w:val="decimal"/>
      <w:lvlText w:val="%9)"/>
      <w:lvlJc w:val="left"/>
      <w:pPr>
        <w:ind w:left="720" w:hanging="360"/>
      </w:pPr>
    </w:lvl>
  </w:abstractNum>
  <w:abstractNum w:abstractNumId="3" w15:restartNumberingAfterBreak="0">
    <w:nsid w:val="1AB41B17"/>
    <w:multiLevelType w:val="multilevel"/>
    <w:tmpl w:val="FB022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D278FC"/>
    <w:multiLevelType w:val="hybridMultilevel"/>
    <w:tmpl w:val="52AE72DE"/>
    <w:lvl w:ilvl="0" w:tplc="0C9AF0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237E4"/>
    <w:multiLevelType w:val="hybridMultilevel"/>
    <w:tmpl w:val="287EB120"/>
    <w:lvl w:ilvl="0" w:tplc="A942DC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650E5C"/>
    <w:multiLevelType w:val="hybridMultilevel"/>
    <w:tmpl w:val="241E0438"/>
    <w:lvl w:ilvl="0" w:tplc="DC02BFE4">
      <w:start w:val="2"/>
      <w:numFmt w:val="decimal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B9179D"/>
    <w:multiLevelType w:val="hybridMultilevel"/>
    <w:tmpl w:val="F9F48EAC"/>
    <w:lvl w:ilvl="0" w:tplc="EE68C2CE">
      <w:start w:val="2"/>
      <w:numFmt w:val="decimal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575837"/>
    <w:multiLevelType w:val="hybridMultilevel"/>
    <w:tmpl w:val="C264E7A2"/>
    <w:lvl w:ilvl="0" w:tplc="3ED84B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261344"/>
    <w:multiLevelType w:val="hybridMultilevel"/>
    <w:tmpl w:val="17267AF0"/>
    <w:lvl w:ilvl="0" w:tplc="ABFEA8A4">
      <w:start w:val="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3A2FD5"/>
    <w:multiLevelType w:val="hybridMultilevel"/>
    <w:tmpl w:val="87429A0C"/>
    <w:lvl w:ilvl="0" w:tplc="6BB097DC">
      <w:start w:val="1"/>
      <w:numFmt w:val="decimal"/>
      <w:lvlText w:val="%1)"/>
      <w:lvlJc w:val="left"/>
      <w:pPr>
        <w:ind w:left="1020" w:hanging="360"/>
      </w:pPr>
    </w:lvl>
    <w:lvl w:ilvl="1" w:tplc="3C0AAE28">
      <w:start w:val="1"/>
      <w:numFmt w:val="decimal"/>
      <w:lvlText w:val="%2)"/>
      <w:lvlJc w:val="left"/>
      <w:pPr>
        <w:ind w:left="1020" w:hanging="360"/>
      </w:pPr>
    </w:lvl>
    <w:lvl w:ilvl="2" w:tplc="ACEC4864">
      <w:start w:val="1"/>
      <w:numFmt w:val="decimal"/>
      <w:lvlText w:val="%3)"/>
      <w:lvlJc w:val="left"/>
      <w:pPr>
        <w:ind w:left="1020" w:hanging="360"/>
      </w:pPr>
    </w:lvl>
    <w:lvl w:ilvl="3" w:tplc="A8B470CA">
      <w:start w:val="1"/>
      <w:numFmt w:val="decimal"/>
      <w:lvlText w:val="%4)"/>
      <w:lvlJc w:val="left"/>
      <w:pPr>
        <w:ind w:left="1020" w:hanging="360"/>
      </w:pPr>
    </w:lvl>
    <w:lvl w:ilvl="4" w:tplc="7E16B5CA">
      <w:start w:val="1"/>
      <w:numFmt w:val="decimal"/>
      <w:lvlText w:val="%5)"/>
      <w:lvlJc w:val="left"/>
      <w:pPr>
        <w:ind w:left="1020" w:hanging="360"/>
      </w:pPr>
    </w:lvl>
    <w:lvl w:ilvl="5" w:tplc="AB766704">
      <w:start w:val="1"/>
      <w:numFmt w:val="decimal"/>
      <w:lvlText w:val="%6)"/>
      <w:lvlJc w:val="left"/>
      <w:pPr>
        <w:ind w:left="1020" w:hanging="360"/>
      </w:pPr>
    </w:lvl>
    <w:lvl w:ilvl="6" w:tplc="6A361C36">
      <w:start w:val="1"/>
      <w:numFmt w:val="decimal"/>
      <w:lvlText w:val="%7)"/>
      <w:lvlJc w:val="left"/>
      <w:pPr>
        <w:ind w:left="1020" w:hanging="360"/>
      </w:pPr>
    </w:lvl>
    <w:lvl w:ilvl="7" w:tplc="CBDAE6E0">
      <w:start w:val="1"/>
      <w:numFmt w:val="decimal"/>
      <w:lvlText w:val="%8)"/>
      <w:lvlJc w:val="left"/>
      <w:pPr>
        <w:ind w:left="1020" w:hanging="360"/>
      </w:pPr>
    </w:lvl>
    <w:lvl w:ilvl="8" w:tplc="ACA6E97C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48AD54AF"/>
    <w:multiLevelType w:val="hybridMultilevel"/>
    <w:tmpl w:val="FB1274A6"/>
    <w:lvl w:ilvl="0" w:tplc="253CD244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B182C5F"/>
    <w:multiLevelType w:val="hybridMultilevel"/>
    <w:tmpl w:val="079E97F2"/>
    <w:lvl w:ilvl="0" w:tplc="87D227D8">
      <w:start w:val="1"/>
      <w:numFmt w:val="decimal"/>
      <w:lvlText w:val="%1)"/>
      <w:lvlJc w:val="left"/>
      <w:pPr>
        <w:ind w:left="1020" w:hanging="360"/>
      </w:pPr>
    </w:lvl>
    <w:lvl w:ilvl="1" w:tplc="E46E0F24">
      <w:start w:val="1"/>
      <w:numFmt w:val="decimal"/>
      <w:lvlText w:val="%2)"/>
      <w:lvlJc w:val="left"/>
      <w:pPr>
        <w:ind w:left="1020" w:hanging="360"/>
      </w:pPr>
    </w:lvl>
    <w:lvl w:ilvl="2" w:tplc="3718DD46">
      <w:start w:val="1"/>
      <w:numFmt w:val="decimal"/>
      <w:lvlText w:val="%3)"/>
      <w:lvlJc w:val="left"/>
      <w:pPr>
        <w:ind w:left="1020" w:hanging="360"/>
      </w:pPr>
    </w:lvl>
    <w:lvl w:ilvl="3" w:tplc="53D0B28C">
      <w:start w:val="1"/>
      <w:numFmt w:val="decimal"/>
      <w:lvlText w:val="%4)"/>
      <w:lvlJc w:val="left"/>
      <w:pPr>
        <w:ind w:left="1020" w:hanging="360"/>
      </w:pPr>
    </w:lvl>
    <w:lvl w:ilvl="4" w:tplc="55CCF8E2">
      <w:start w:val="1"/>
      <w:numFmt w:val="decimal"/>
      <w:lvlText w:val="%5)"/>
      <w:lvlJc w:val="left"/>
      <w:pPr>
        <w:ind w:left="1020" w:hanging="360"/>
      </w:pPr>
    </w:lvl>
    <w:lvl w:ilvl="5" w:tplc="BBBE1F48">
      <w:start w:val="1"/>
      <w:numFmt w:val="decimal"/>
      <w:lvlText w:val="%6)"/>
      <w:lvlJc w:val="left"/>
      <w:pPr>
        <w:ind w:left="1020" w:hanging="360"/>
      </w:pPr>
    </w:lvl>
    <w:lvl w:ilvl="6" w:tplc="72E65BAA">
      <w:start w:val="1"/>
      <w:numFmt w:val="decimal"/>
      <w:lvlText w:val="%7)"/>
      <w:lvlJc w:val="left"/>
      <w:pPr>
        <w:ind w:left="1020" w:hanging="360"/>
      </w:pPr>
    </w:lvl>
    <w:lvl w:ilvl="7" w:tplc="125EE536">
      <w:start w:val="1"/>
      <w:numFmt w:val="decimal"/>
      <w:lvlText w:val="%8)"/>
      <w:lvlJc w:val="left"/>
      <w:pPr>
        <w:ind w:left="1020" w:hanging="360"/>
      </w:pPr>
    </w:lvl>
    <w:lvl w:ilvl="8" w:tplc="CA74772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55BE1C3D"/>
    <w:multiLevelType w:val="hybridMultilevel"/>
    <w:tmpl w:val="EB7EBE94"/>
    <w:lvl w:ilvl="0" w:tplc="EF60F604">
      <w:start w:val="1"/>
      <w:numFmt w:val="decimal"/>
      <w:lvlText w:val="%1)"/>
      <w:lvlJc w:val="left"/>
      <w:pPr>
        <w:ind w:left="1020" w:hanging="360"/>
      </w:pPr>
    </w:lvl>
    <w:lvl w:ilvl="1" w:tplc="9E98DCDA">
      <w:start w:val="1"/>
      <w:numFmt w:val="decimal"/>
      <w:lvlText w:val="%2)"/>
      <w:lvlJc w:val="left"/>
      <w:pPr>
        <w:ind w:left="1020" w:hanging="360"/>
      </w:pPr>
    </w:lvl>
    <w:lvl w:ilvl="2" w:tplc="3CC26300">
      <w:start w:val="1"/>
      <w:numFmt w:val="decimal"/>
      <w:lvlText w:val="%3)"/>
      <w:lvlJc w:val="left"/>
      <w:pPr>
        <w:ind w:left="1020" w:hanging="360"/>
      </w:pPr>
    </w:lvl>
    <w:lvl w:ilvl="3" w:tplc="89169402">
      <w:start w:val="1"/>
      <w:numFmt w:val="decimal"/>
      <w:lvlText w:val="%4)"/>
      <w:lvlJc w:val="left"/>
      <w:pPr>
        <w:ind w:left="1020" w:hanging="360"/>
      </w:pPr>
    </w:lvl>
    <w:lvl w:ilvl="4" w:tplc="77D4764C">
      <w:start w:val="1"/>
      <w:numFmt w:val="decimal"/>
      <w:lvlText w:val="%5)"/>
      <w:lvlJc w:val="left"/>
      <w:pPr>
        <w:ind w:left="1020" w:hanging="360"/>
      </w:pPr>
    </w:lvl>
    <w:lvl w:ilvl="5" w:tplc="CC347606">
      <w:start w:val="1"/>
      <w:numFmt w:val="decimal"/>
      <w:lvlText w:val="%6)"/>
      <w:lvlJc w:val="left"/>
      <w:pPr>
        <w:ind w:left="1020" w:hanging="360"/>
      </w:pPr>
    </w:lvl>
    <w:lvl w:ilvl="6" w:tplc="4E5697F2">
      <w:start w:val="1"/>
      <w:numFmt w:val="decimal"/>
      <w:lvlText w:val="%7)"/>
      <w:lvlJc w:val="left"/>
      <w:pPr>
        <w:ind w:left="1020" w:hanging="360"/>
      </w:pPr>
    </w:lvl>
    <w:lvl w:ilvl="7" w:tplc="CF0EC4EA">
      <w:start w:val="1"/>
      <w:numFmt w:val="decimal"/>
      <w:lvlText w:val="%8)"/>
      <w:lvlJc w:val="left"/>
      <w:pPr>
        <w:ind w:left="1020" w:hanging="360"/>
      </w:pPr>
    </w:lvl>
    <w:lvl w:ilvl="8" w:tplc="C50E2ADC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59C238C6"/>
    <w:multiLevelType w:val="hybridMultilevel"/>
    <w:tmpl w:val="8D22E720"/>
    <w:lvl w:ilvl="0" w:tplc="6ED452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74276B"/>
    <w:multiLevelType w:val="hybridMultilevel"/>
    <w:tmpl w:val="5F1E8752"/>
    <w:lvl w:ilvl="0" w:tplc="93AE1E4A">
      <w:start w:val="1"/>
      <w:numFmt w:val="decimal"/>
      <w:lvlText w:val="(%1)"/>
      <w:lvlJc w:val="left"/>
      <w:pPr>
        <w:ind w:left="10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FBC0A88"/>
    <w:multiLevelType w:val="hybridMultilevel"/>
    <w:tmpl w:val="AAAAEA62"/>
    <w:lvl w:ilvl="0" w:tplc="0CEAA7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7709CA"/>
    <w:multiLevelType w:val="multilevel"/>
    <w:tmpl w:val="672A0B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65D4CB8"/>
    <w:multiLevelType w:val="hybridMultilevel"/>
    <w:tmpl w:val="0FB4AE3E"/>
    <w:lvl w:ilvl="0" w:tplc="D720A41A">
      <w:start w:val="2"/>
      <w:numFmt w:val="decimal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6E741F"/>
    <w:multiLevelType w:val="hybridMultilevel"/>
    <w:tmpl w:val="9C3895D2"/>
    <w:lvl w:ilvl="0" w:tplc="F5F0BDF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976E23"/>
    <w:multiLevelType w:val="multilevel"/>
    <w:tmpl w:val="F54E4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EC2178"/>
    <w:multiLevelType w:val="hybridMultilevel"/>
    <w:tmpl w:val="D4EE5D60"/>
    <w:lvl w:ilvl="0" w:tplc="C95455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FF4D78"/>
    <w:multiLevelType w:val="hybridMultilevel"/>
    <w:tmpl w:val="FF76DAC8"/>
    <w:lvl w:ilvl="0" w:tplc="89A286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982DE1"/>
    <w:multiLevelType w:val="hybridMultilevel"/>
    <w:tmpl w:val="A51804AE"/>
    <w:lvl w:ilvl="0" w:tplc="6CAECC7E">
      <w:numFmt w:val="bullet"/>
      <w:lvlText w:val=""/>
      <w:lvlJc w:val="left"/>
      <w:pPr>
        <w:ind w:left="720" w:hanging="360"/>
      </w:pPr>
      <w:rPr>
        <w:rFonts w:ascii="Symbol" w:eastAsia="Arial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100AF"/>
    <w:multiLevelType w:val="hybridMultilevel"/>
    <w:tmpl w:val="892E4648"/>
    <w:lvl w:ilvl="0" w:tplc="DCA8DBBE">
      <w:start w:val="1"/>
      <w:numFmt w:val="decimal"/>
      <w:lvlText w:val="(%1)"/>
      <w:lvlJc w:val="left"/>
      <w:pPr>
        <w:ind w:left="108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370FF3"/>
    <w:multiLevelType w:val="multilevel"/>
    <w:tmpl w:val="25BC1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A8B0C5B"/>
    <w:multiLevelType w:val="hybridMultilevel"/>
    <w:tmpl w:val="CFF22A28"/>
    <w:lvl w:ilvl="0" w:tplc="545A6486">
      <w:start w:val="1"/>
      <w:numFmt w:val="decimal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C8E25F1"/>
    <w:multiLevelType w:val="hybridMultilevel"/>
    <w:tmpl w:val="F6A6DC52"/>
    <w:lvl w:ilvl="0" w:tplc="94A28B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0547366">
    <w:abstractNumId w:val="17"/>
  </w:num>
  <w:num w:numId="2" w16cid:durableId="1038437816">
    <w:abstractNumId w:val="4"/>
  </w:num>
  <w:num w:numId="3" w16cid:durableId="1126654770">
    <w:abstractNumId w:val="0"/>
  </w:num>
  <w:num w:numId="4" w16cid:durableId="924538266">
    <w:abstractNumId w:val="14"/>
  </w:num>
  <w:num w:numId="5" w16cid:durableId="1169636227">
    <w:abstractNumId w:val="8"/>
  </w:num>
  <w:num w:numId="6" w16cid:durableId="1392659038">
    <w:abstractNumId w:val="5"/>
  </w:num>
  <w:num w:numId="7" w16cid:durableId="950237195">
    <w:abstractNumId w:val="23"/>
  </w:num>
  <w:num w:numId="8" w16cid:durableId="2123913664">
    <w:abstractNumId w:val="25"/>
  </w:num>
  <w:num w:numId="9" w16cid:durableId="1703940486">
    <w:abstractNumId w:val="22"/>
  </w:num>
  <w:num w:numId="10" w16cid:durableId="1656370165">
    <w:abstractNumId w:val="9"/>
  </w:num>
  <w:num w:numId="11" w16cid:durableId="22443959">
    <w:abstractNumId w:val="19"/>
  </w:num>
  <w:num w:numId="12" w16cid:durableId="172381211">
    <w:abstractNumId w:val="1"/>
  </w:num>
  <w:num w:numId="13" w16cid:durableId="1764955553">
    <w:abstractNumId w:val="10"/>
  </w:num>
  <w:num w:numId="14" w16cid:durableId="2113474407">
    <w:abstractNumId w:val="12"/>
  </w:num>
  <w:num w:numId="15" w16cid:durableId="307782184">
    <w:abstractNumId w:val="2"/>
  </w:num>
  <w:num w:numId="16" w16cid:durableId="1703749007">
    <w:abstractNumId w:val="13"/>
  </w:num>
  <w:num w:numId="17" w16cid:durableId="477498321">
    <w:abstractNumId w:val="27"/>
  </w:num>
  <w:num w:numId="18" w16cid:durableId="2066946473">
    <w:abstractNumId w:val="21"/>
  </w:num>
  <w:num w:numId="19" w16cid:durableId="521601033">
    <w:abstractNumId w:val="16"/>
  </w:num>
  <w:num w:numId="20" w16cid:durableId="190916772">
    <w:abstractNumId w:val="15"/>
  </w:num>
  <w:num w:numId="21" w16cid:durableId="1284388330">
    <w:abstractNumId w:val="6"/>
  </w:num>
  <w:num w:numId="22" w16cid:durableId="57289101">
    <w:abstractNumId w:val="18"/>
  </w:num>
  <w:num w:numId="23" w16cid:durableId="1151674016">
    <w:abstractNumId w:val="7"/>
  </w:num>
  <w:num w:numId="24" w16cid:durableId="331765076">
    <w:abstractNumId w:val="24"/>
  </w:num>
  <w:num w:numId="25" w16cid:durableId="1186556703">
    <w:abstractNumId w:val="26"/>
  </w:num>
  <w:num w:numId="26" w16cid:durableId="1593472430">
    <w:abstractNumId w:val="20"/>
  </w:num>
  <w:num w:numId="27" w16cid:durableId="1877812027">
    <w:abstractNumId w:val="3"/>
  </w:num>
  <w:num w:numId="28" w16cid:durableId="12775242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9CC"/>
    <w:rsid w:val="00040EF6"/>
    <w:rsid w:val="00044E00"/>
    <w:rsid w:val="000C7D3D"/>
    <w:rsid w:val="001A4092"/>
    <w:rsid w:val="001E1092"/>
    <w:rsid w:val="00245340"/>
    <w:rsid w:val="00247192"/>
    <w:rsid w:val="00260800"/>
    <w:rsid w:val="002620D3"/>
    <w:rsid w:val="002747B7"/>
    <w:rsid w:val="002B6943"/>
    <w:rsid w:val="002C7B76"/>
    <w:rsid w:val="002E6DFE"/>
    <w:rsid w:val="003109FC"/>
    <w:rsid w:val="00322E58"/>
    <w:rsid w:val="00331024"/>
    <w:rsid w:val="003326B4"/>
    <w:rsid w:val="00360D02"/>
    <w:rsid w:val="003679CC"/>
    <w:rsid w:val="00472B15"/>
    <w:rsid w:val="004C3A7F"/>
    <w:rsid w:val="0052725D"/>
    <w:rsid w:val="005744CD"/>
    <w:rsid w:val="00676810"/>
    <w:rsid w:val="006E4E1F"/>
    <w:rsid w:val="0071156F"/>
    <w:rsid w:val="007143A7"/>
    <w:rsid w:val="00755DD4"/>
    <w:rsid w:val="00856F88"/>
    <w:rsid w:val="00897A2D"/>
    <w:rsid w:val="00915E06"/>
    <w:rsid w:val="009E3018"/>
    <w:rsid w:val="009E5FB7"/>
    <w:rsid w:val="009F17C3"/>
    <w:rsid w:val="00A15815"/>
    <w:rsid w:val="00A779B8"/>
    <w:rsid w:val="00A84BA9"/>
    <w:rsid w:val="00BC29F5"/>
    <w:rsid w:val="00C0463F"/>
    <w:rsid w:val="00CD19D7"/>
    <w:rsid w:val="00CF47D5"/>
    <w:rsid w:val="00D140A2"/>
    <w:rsid w:val="00D41C0D"/>
    <w:rsid w:val="00D712AD"/>
    <w:rsid w:val="00E911EA"/>
    <w:rsid w:val="00E95FD0"/>
    <w:rsid w:val="00EB2067"/>
    <w:rsid w:val="00F42EC3"/>
    <w:rsid w:val="00F45C35"/>
    <w:rsid w:val="00F62EE2"/>
    <w:rsid w:val="00F676E6"/>
    <w:rsid w:val="00F9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F995F"/>
  <w15:chartTrackingRefBased/>
  <w15:docId w15:val="{2A297733-A50B-44E8-A865-7F9346B3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B2067"/>
    <w:pPr>
      <w:keepNext/>
      <w:keepLines/>
      <w:spacing w:before="400" w:after="120" w:line="360" w:lineRule="auto"/>
      <w:ind w:firstLine="720"/>
      <w:jc w:val="both"/>
      <w:outlineLvl w:val="0"/>
    </w:pPr>
    <w:rPr>
      <w:rFonts w:eastAsia="Arial" w:cstheme="minorHAnsi"/>
      <w:b/>
      <w:sz w:val="32"/>
      <w:szCs w:val="40"/>
      <w:lang w:val="en-GB" w:eastAsia="fr-CH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B2067"/>
    <w:pPr>
      <w:keepNext/>
      <w:keepLines/>
      <w:spacing w:before="40" w:after="0" w:line="240" w:lineRule="auto"/>
      <w:ind w:firstLine="7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2067"/>
    <w:pPr>
      <w:keepNext/>
      <w:keepLines/>
      <w:spacing w:before="40" w:after="0" w:line="240" w:lineRule="auto"/>
      <w:ind w:firstLine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2067"/>
    <w:rPr>
      <w:rFonts w:eastAsia="Arial" w:cstheme="minorHAnsi"/>
      <w:b/>
      <w:sz w:val="32"/>
      <w:szCs w:val="40"/>
      <w:lang w:val="en-GB" w:eastAsia="fr-CH"/>
    </w:rPr>
  </w:style>
  <w:style w:type="character" w:customStyle="1" w:styleId="Ttulo2Car">
    <w:name w:val="Título 2 Car"/>
    <w:basedOn w:val="Fuentedeprrafopredeter"/>
    <w:link w:val="Ttulo2"/>
    <w:uiPriority w:val="9"/>
    <w:rsid w:val="00EB20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206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"/>
    </w:rPr>
  </w:style>
  <w:style w:type="numbering" w:customStyle="1" w:styleId="Sinlista1">
    <w:name w:val="Sin lista1"/>
    <w:next w:val="Sinlista"/>
    <w:uiPriority w:val="99"/>
    <w:semiHidden/>
    <w:unhideWhenUsed/>
    <w:rsid w:val="00EB2067"/>
  </w:style>
  <w:style w:type="paragraph" w:styleId="Prrafodelista">
    <w:name w:val="List Paragraph"/>
    <w:basedOn w:val="Normal"/>
    <w:uiPriority w:val="34"/>
    <w:qFormat/>
    <w:rsid w:val="00EB2067"/>
    <w:pPr>
      <w:spacing w:after="0" w:line="240" w:lineRule="auto"/>
      <w:ind w:left="720" w:firstLine="720"/>
      <w:contextualSpacing/>
    </w:pPr>
    <w:rPr>
      <w:rFonts w:ascii="Arial" w:eastAsia="Arial" w:hAnsi="Arial" w:cs="Arial"/>
      <w:lang w:val="es"/>
    </w:rPr>
  </w:style>
  <w:style w:type="character" w:styleId="Nmerodelnea">
    <w:name w:val="line number"/>
    <w:basedOn w:val="Fuentedeprrafopredeter"/>
    <w:uiPriority w:val="99"/>
    <w:semiHidden/>
    <w:unhideWhenUsed/>
    <w:rsid w:val="00EB2067"/>
  </w:style>
  <w:style w:type="character" w:styleId="Refdecomentario">
    <w:name w:val="annotation reference"/>
    <w:basedOn w:val="Fuentedeprrafopredeter"/>
    <w:uiPriority w:val="99"/>
    <w:semiHidden/>
    <w:unhideWhenUsed/>
    <w:rsid w:val="00EB20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B2067"/>
    <w:pPr>
      <w:spacing w:after="0" w:line="240" w:lineRule="auto"/>
      <w:ind w:firstLine="720"/>
    </w:pPr>
    <w:rPr>
      <w:rFonts w:ascii="Arial" w:eastAsia="Arial" w:hAnsi="Arial" w:cs="Arial"/>
      <w:sz w:val="20"/>
      <w:szCs w:val="20"/>
      <w:lang w:val="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B2067"/>
    <w:rPr>
      <w:rFonts w:ascii="Arial" w:eastAsia="Arial" w:hAnsi="Arial" w:cs="Arial"/>
      <w:sz w:val="20"/>
      <w:szCs w:val="20"/>
      <w:lang w:val="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20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2067"/>
    <w:rPr>
      <w:rFonts w:ascii="Arial" w:eastAsia="Arial" w:hAnsi="Arial" w:cs="Arial"/>
      <w:b/>
      <w:bCs/>
      <w:sz w:val="20"/>
      <w:szCs w:val="20"/>
      <w:lang w:val="es"/>
    </w:rPr>
  </w:style>
  <w:style w:type="paragraph" w:styleId="Bibliografa">
    <w:name w:val="Bibliography"/>
    <w:basedOn w:val="Normal"/>
    <w:next w:val="Normal"/>
    <w:uiPriority w:val="37"/>
    <w:semiHidden/>
    <w:unhideWhenUsed/>
    <w:rsid w:val="00EB2067"/>
    <w:pPr>
      <w:spacing w:after="0" w:line="240" w:lineRule="auto"/>
      <w:ind w:firstLine="720"/>
    </w:pPr>
    <w:rPr>
      <w:rFonts w:ascii="Arial" w:eastAsia="Arial" w:hAnsi="Arial" w:cs="Arial"/>
      <w:lang w:val="es"/>
    </w:rPr>
  </w:style>
  <w:style w:type="paragraph" w:styleId="Encabezado">
    <w:name w:val="header"/>
    <w:basedOn w:val="Normal"/>
    <w:link w:val="EncabezadoCar"/>
    <w:uiPriority w:val="99"/>
    <w:unhideWhenUsed/>
    <w:rsid w:val="00EB206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Arial" w:eastAsia="Arial" w:hAnsi="Arial" w:cs="Arial"/>
      <w:lang w:val="es"/>
    </w:rPr>
  </w:style>
  <w:style w:type="character" w:customStyle="1" w:styleId="EncabezadoCar">
    <w:name w:val="Encabezado Car"/>
    <w:basedOn w:val="Fuentedeprrafopredeter"/>
    <w:link w:val="Encabezado"/>
    <w:uiPriority w:val="99"/>
    <w:rsid w:val="00EB2067"/>
    <w:rPr>
      <w:rFonts w:ascii="Arial" w:eastAsia="Arial" w:hAnsi="Arial" w:cs="Arial"/>
      <w:lang w:val="es"/>
    </w:rPr>
  </w:style>
  <w:style w:type="paragraph" w:styleId="Piedepgina">
    <w:name w:val="footer"/>
    <w:basedOn w:val="Normal"/>
    <w:link w:val="PiedepginaCar"/>
    <w:uiPriority w:val="99"/>
    <w:unhideWhenUsed/>
    <w:rsid w:val="00EB2067"/>
    <w:pPr>
      <w:tabs>
        <w:tab w:val="center" w:pos="4680"/>
        <w:tab w:val="right" w:pos="9360"/>
      </w:tabs>
      <w:spacing w:after="0" w:line="240" w:lineRule="auto"/>
      <w:ind w:firstLine="720"/>
    </w:pPr>
    <w:rPr>
      <w:rFonts w:ascii="Arial" w:eastAsia="Arial" w:hAnsi="Arial" w:cs="Arial"/>
      <w:lang w:val="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B2067"/>
    <w:rPr>
      <w:rFonts w:ascii="Arial" w:eastAsia="Arial" w:hAnsi="Arial" w:cs="Arial"/>
      <w:lang w:val="es"/>
    </w:rPr>
  </w:style>
  <w:style w:type="paragraph" w:styleId="NormalWeb">
    <w:name w:val="Normal (Web)"/>
    <w:basedOn w:val="Normal"/>
    <w:uiPriority w:val="99"/>
    <w:unhideWhenUsed/>
    <w:rsid w:val="00EB2067"/>
    <w:pPr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EB206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B2067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EB2067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EB2067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EB2067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EB2067"/>
    <w:rPr>
      <w:color w:val="808080"/>
    </w:rPr>
  </w:style>
  <w:style w:type="paragraph" w:styleId="Revisin">
    <w:name w:val="Revision"/>
    <w:hidden/>
    <w:uiPriority w:val="99"/>
    <w:semiHidden/>
    <w:rsid w:val="00EB2067"/>
    <w:pPr>
      <w:spacing w:after="0" w:line="240" w:lineRule="auto"/>
    </w:pPr>
    <w:rPr>
      <w:rFonts w:ascii="Arial" w:eastAsia="Arial" w:hAnsi="Arial" w:cs="Arial"/>
      <w:lang w:val="es"/>
    </w:rPr>
  </w:style>
  <w:style w:type="paragraph" w:styleId="Sinespaciado">
    <w:name w:val="No Spacing"/>
    <w:uiPriority w:val="1"/>
    <w:qFormat/>
    <w:rsid w:val="00F676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8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Garcia Simpson</dc:creator>
  <cp:keywords/>
  <dc:description/>
  <cp:lastModifiedBy>Bernardo Garcia Simpson</cp:lastModifiedBy>
  <cp:revision>80</cp:revision>
  <dcterms:created xsi:type="dcterms:W3CDTF">2025-09-15T23:51:00Z</dcterms:created>
  <dcterms:modified xsi:type="dcterms:W3CDTF">2026-06-12T10:50:00Z</dcterms:modified>
</cp:coreProperties>
</file>